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561129E5" w:rsidR="00B326E4" w:rsidRDefault="007A040E" w:rsidP="00804D51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751D51">
        <w:rPr>
          <w:rFonts w:cs="Arial"/>
          <w:b/>
          <w:sz w:val="22"/>
          <w:szCs w:val="22"/>
        </w:rPr>
        <w:t xml:space="preserve"> </w:t>
      </w:r>
      <w:r w:rsidR="0082189B" w:rsidRPr="00751D51">
        <w:rPr>
          <w:rFonts w:cs="Arial"/>
          <w:b/>
          <w:sz w:val="22"/>
          <w:szCs w:val="22"/>
        </w:rPr>
        <w:t xml:space="preserve">Figure </w:t>
      </w:r>
      <w:r w:rsidR="002B7C36">
        <w:rPr>
          <w:rFonts w:cs="Arial" w:hint="eastAsia"/>
          <w:b/>
          <w:sz w:val="22"/>
          <w:szCs w:val="22"/>
          <w:lang w:eastAsia="zh-CN"/>
        </w:rPr>
        <w:t>9</w:t>
      </w:r>
      <w:r w:rsidR="0082189B" w:rsidRPr="00751D51">
        <w:rPr>
          <w:rFonts w:cs="Arial"/>
          <w:b/>
          <w:sz w:val="22"/>
          <w:szCs w:val="22"/>
        </w:rPr>
        <w:t xml:space="preserve"> – source data </w:t>
      </w:r>
      <w:r w:rsidR="002B7C36">
        <w:rPr>
          <w:rFonts w:cs="Arial" w:hint="eastAsia"/>
          <w:b/>
          <w:sz w:val="22"/>
          <w:szCs w:val="22"/>
          <w:lang w:eastAsia="zh-CN"/>
        </w:rPr>
        <w:t>2</w:t>
      </w:r>
      <w:r w:rsidR="0082189B" w:rsidRPr="00751D51">
        <w:rPr>
          <w:rFonts w:cs="Arial"/>
          <w:b/>
          <w:sz w:val="22"/>
          <w:szCs w:val="22"/>
        </w:rPr>
        <w:t>.</w:t>
      </w:r>
      <w:r w:rsidR="0082189B" w:rsidRPr="003A6512">
        <w:rPr>
          <w:rFonts w:cs="Arial"/>
          <w:sz w:val="22"/>
          <w:szCs w:val="22"/>
        </w:rPr>
        <w:t xml:space="preserve"> </w:t>
      </w:r>
      <w:proofErr w:type="gramStart"/>
      <w:r w:rsidR="0082189B" w:rsidRPr="003A6512">
        <w:rPr>
          <w:rFonts w:cs="Arial"/>
          <w:sz w:val="22"/>
          <w:szCs w:val="22"/>
        </w:rPr>
        <w:t xml:space="preserve">Source data relating to Figure </w:t>
      </w:r>
      <w:ins w:id="0" w:author="Wang" w:date="2017-12-03T15:21:00Z">
        <w:r w:rsidR="00A33C5F">
          <w:rPr>
            <w:rFonts w:cs="Arial" w:hint="eastAsia"/>
            <w:sz w:val="22"/>
            <w:szCs w:val="22"/>
            <w:lang w:eastAsia="zh-CN"/>
          </w:rPr>
          <w:t>9B</w:t>
        </w:r>
      </w:ins>
      <w:del w:id="1" w:author="Wang" w:date="2017-12-03T15:21:00Z">
        <w:r w:rsidR="0048034C" w:rsidRPr="003A6512" w:rsidDel="00A33C5F">
          <w:rPr>
            <w:rFonts w:cs="Arial" w:hint="eastAsia"/>
            <w:sz w:val="22"/>
            <w:szCs w:val="22"/>
            <w:lang w:eastAsia="zh-CN"/>
          </w:rPr>
          <w:delText>8G</w:delText>
        </w:r>
      </w:del>
      <w:r w:rsidR="0082189B" w:rsidRPr="003A6512">
        <w:rPr>
          <w:rFonts w:cs="Arial"/>
          <w:bCs/>
          <w:iCs/>
          <w:sz w:val="22"/>
          <w:szCs w:val="22"/>
          <w:lang w:val="en-GB" w:eastAsia="zh-CN"/>
        </w:rPr>
        <w:t>.</w:t>
      </w:r>
      <w:proofErr w:type="gramEnd"/>
      <w:r w:rsidR="0082189B" w:rsidRPr="003A6512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9918C8" w:rsidRPr="003A6512">
        <w:rPr>
          <w:rFonts w:cs="Arial"/>
          <w:bCs/>
          <w:iCs/>
          <w:sz w:val="22"/>
          <w:szCs w:val="22"/>
          <w:lang w:val="en-GB"/>
        </w:rPr>
        <w:t>QRT</w:t>
      </w:r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9918C8" w:rsidRPr="003A6512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5E019A" w:rsidRPr="003A6512">
        <w:rPr>
          <w:rFonts w:cs="Arial"/>
          <w:bCs/>
          <w:iCs/>
          <w:sz w:val="22"/>
          <w:szCs w:val="22"/>
          <w:lang w:val="en-GB" w:eastAsia="zh-CN"/>
        </w:rPr>
        <w:t>TGFβ</w:t>
      </w:r>
      <w:r w:rsidR="00986583" w:rsidRPr="003A6512">
        <w:rPr>
          <w:rFonts w:cs="Arial"/>
          <w:bCs/>
          <w:iCs/>
          <w:sz w:val="22"/>
          <w:szCs w:val="22"/>
          <w:lang w:val="en-GB" w:eastAsia="zh-CN"/>
        </w:rPr>
        <w:t>/smad</w:t>
      </w:r>
      <w:r w:rsidR="00CA4F54" w:rsidRPr="003A6512">
        <w:rPr>
          <w:rFonts w:cs="Arial"/>
          <w:bCs/>
          <w:iCs/>
          <w:sz w:val="22"/>
          <w:szCs w:val="22"/>
          <w:lang w:val="en-GB" w:eastAsia="zh-CN"/>
        </w:rPr>
        <w:t>3</w:t>
      </w:r>
      <w:r w:rsidR="00986583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986583" w:rsidRPr="003A6512">
        <w:rPr>
          <w:rFonts w:cs="Arial"/>
          <w:bCs/>
          <w:iCs/>
          <w:sz w:val="22"/>
          <w:szCs w:val="22"/>
          <w:lang w:val="en-GB" w:eastAsia="zh-CN"/>
        </w:rPr>
        <w:t>signalling</w:t>
      </w:r>
      <w:r w:rsidR="00986583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target gene </w:t>
      </w:r>
      <w:r w:rsidR="00986583" w:rsidRPr="003A6512">
        <w:rPr>
          <w:rFonts w:cs="Arial" w:hint="eastAsia"/>
          <w:bCs/>
          <w:i/>
          <w:iCs/>
          <w:sz w:val="22"/>
          <w:szCs w:val="22"/>
          <w:lang w:val="en-GB" w:eastAsia="zh-CN"/>
        </w:rPr>
        <w:t xml:space="preserve">Smad7, </w:t>
      </w:r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tendon progenitor </w:t>
      </w:r>
      <w:r w:rsidR="0024410E" w:rsidRPr="003A6512">
        <w:rPr>
          <w:rFonts w:cs="Arial" w:hint="eastAsia"/>
          <w:bCs/>
          <w:iCs/>
          <w:sz w:val="22"/>
          <w:szCs w:val="22"/>
          <w:lang w:val="en-GB" w:eastAsia="zh-CN"/>
        </w:rPr>
        <w:t>marker</w:t>
      </w:r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r w:rsidR="009918C8" w:rsidRPr="003A6512">
        <w:rPr>
          <w:rFonts w:cs="Arial" w:hint="eastAsia"/>
          <w:bCs/>
          <w:i/>
          <w:iCs/>
          <w:sz w:val="22"/>
          <w:szCs w:val="22"/>
          <w:lang w:val="en-GB" w:eastAsia="zh-CN"/>
        </w:rPr>
        <w:t>Mkx</w:t>
      </w:r>
      <w:proofErr w:type="spellEnd"/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5E019A" w:rsidRPr="003A6512">
        <w:rPr>
          <w:rFonts w:cs="Arial" w:hint="eastAsia"/>
          <w:bCs/>
          <w:iCs/>
          <w:sz w:val="22"/>
          <w:szCs w:val="22"/>
          <w:lang w:val="en-GB" w:eastAsia="zh-CN"/>
        </w:rPr>
        <w:t>main</w:t>
      </w:r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ECM </w:t>
      </w:r>
      <w:r w:rsidR="005E019A" w:rsidRPr="003A6512">
        <w:rPr>
          <w:rFonts w:cs="Arial" w:hint="eastAsia"/>
          <w:bCs/>
          <w:iCs/>
          <w:sz w:val="22"/>
          <w:szCs w:val="22"/>
          <w:lang w:val="en-GB" w:eastAsia="zh-CN"/>
        </w:rPr>
        <w:t>components</w:t>
      </w:r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9918C8" w:rsidRPr="003A6512">
        <w:rPr>
          <w:rFonts w:cs="Arial" w:hint="eastAsia"/>
          <w:bCs/>
          <w:i/>
          <w:iCs/>
          <w:sz w:val="22"/>
          <w:szCs w:val="22"/>
          <w:lang w:val="en-GB" w:eastAsia="zh-CN"/>
        </w:rPr>
        <w:t>Col1a1</w:t>
      </w:r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9918C8" w:rsidRPr="003A6512">
        <w:rPr>
          <w:rFonts w:cs="Arial" w:hint="eastAsia"/>
          <w:bCs/>
          <w:i/>
          <w:iCs/>
          <w:sz w:val="22"/>
          <w:szCs w:val="22"/>
          <w:lang w:val="en-GB" w:eastAsia="zh-CN"/>
        </w:rPr>
        <w:t>Col1a2</w:t>
      </w:r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using </w:t>
      </w:r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>sorted GFP</w:t>
      </w:r>
      <w:r w:rsidR="009918C8" w:rsidRPr="003A6512">
        <w:rPr>
          <w:rFonts w:cs="Arial"/>
          <w:bCs/>
          <w:iCs/>
          <w:sz w:val="22"/>
          <w:szCs w:val="22"/>
          <w:vertAlign w:val="superscript"/>
          <w:lang w:val="en-GB" w:eastAsia="zh-CN"/>
        </w:rPr>
        <w:t>+</w:t>
      </w:r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 xml:space="preserve"> primary sheath cells</w:t>
      </w:r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from </w:t>
      </w:r>
      <w:r w:rsidR="00B67520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5E019A" w:rsidRPr="003A6512">
        <w:rPr>
          <w:rFonts w:cs="Arial" w:hint="eastAsia"/>
          <w:bCs/>
          <w:i/>
          <w:iCs/>
          <w:sz w:val="22"/>
          <w:szCs w:val="22"/>
          <w:lang w:val="en-GB" w:eastAsia="zh-CN"/>
        </w:rPr>
        <w:t>-</w:t>
      </w:r>
      <w:r w:rsidR="009918C8" w:rsidRPr="003A6512">
        <w:rPr>
          <w:rFonts w:cs="Arial"/>
          <w:bCs/>
          <w:i/>
          <w:iCs/>
          <w:sz w:val="22"/>
          <w:szCs w:val="22"/>
          <w:lang w:val="en-GB" w:eastAsia="zh-CN"/>
        </w:rPr>
        <w:t>Cre</w:t>
      </w:r>
      <w:proofErr w:type="gramStart"/>
      <w:r w:rsidR="009918C8" w:rsidRPr="003A6512">
        <w:rPr>
          <w:rFonts w:cs="Arial"/>
          <w:bCs/>
          <w:i/>
          <w:iCs/>
          <w:sz w:val="22"/>
          <w:szCs w:val="22"/>
          <w:lang w:val="en-GB" w:eastAsia="zh-CN"/>
        </w:rPr>
        <w:t>;Rosa26</w:t>
      </w:r>
      <w:r w:rsidR="009918C8" w:rsidRPr="003A6512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</w:t>
      </w:r>
      <w:proofErr w:type="gramEnd"/>
      <w:r w:rsidR="009918C8" w:rsidRPr="003A6512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/</w:t>
      </w:r>
      <w:proofErr w:type="spellStart"/>
      <w:r w:rsidR="009918C8" w:rsidRPr="003A6512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G</w:t>
      </w:r>
      <w:proofErr w:type="spellEnd"/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 xml:space="preserve"> treated with 1000nM </w:t>
      </w:r>
      <w:proofErr w:type="spellStart"/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>Hh</w:t>
      </w:r>
      <w:proofErr w:type="spellEnd"/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 xml:space="preserve"> agonist </w:t>
      </w:r>
      <w:proofErr w:type="spellStart"/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>purmorphamine</w:t>
      </w:r>
      <w:proofErr w:type="spellEnd"/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(PM) </w:t>
      </w:r>
      <w:r w:rsidR="00AE5514" w:rsidRPr="003A6512">
        <w:rPr>
          <w:rFonts w:cs="Arial"/>
          <w:bCs/>
          <w:iCs/>
          <w:sz w:val="22"/>
          <w:szCs w:val="22"/>
          <w:lang w:val="en-GB" w:eastAsia="zh-CN"/>
        </w:rPr>
        <w:t>with or without</w:t>
      </w:r>
      <w:r w:rsidR="005E019A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5E019A" w:rsidRPr="003A6512">
        <w:rPr>
          <w:rFonts w:cs="Arial"/>
          <w:bCs/>
          <w:iCs/>
          <w:sz w:val="22"/>
          <w:szCs w:val="22"/>
          <w:lang w:val="en-GB" w:eastAsia="zh-CN"/>
        </w:rPr>
        <w:t>specific type I TGF</w:t>
      </w:r>
      <w:r w:rsidR="00AE5514" w:rsidRPr="003A6512">
        <w:rPr>
          <w:rFonts w:cs="Arial"/>
          <w:bCs/>
          <w:iCs/>
          <w:sz w:val="22"/>
          <w:szCs w:val="22"/>
          <w:lang w:val="en-GB" w:eastAsia="zh-CN"/>
        </w:rPr>
        <w:t>β receptor inhibitor SB431542 (10μM, 1 h) pre-treatment</w:t>
      </w:r>
      <w:r w:rsidR="005E019A" w:rsidRPr="003A6512">
        <w:rPr>
          <w:rFonts w:cs="Arial" w:hint="eastAsia"/>
          <w:bCs/>
          <w:iCs/>
          <w:sz w:val="22"/>
          <w:szCs w:val="22"/>
          <w:lang w:val="en-GB" w:eastAsia="zh-CN"/>
        </w:rPr>
        <w:t>. The</w:t>
      </w:r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5E019A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gene </w:t>
      </w:r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 xml:space="preserve">expression </w:t>
      </w:r>
      <w:r w:rsidR="005E019A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was </w:t>
      </w:r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>normali</w:t>
      </w:r>
      <w:ins w:id="2" w:author="Wang" w:date="2017-12-03T15:22:00Z">
        <w:r w:rsidR="00A33C5F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3" w:name="_GoBack"/>
      <w:bookmarkEnd w:id="3"/>
      <w:del w:id="4" w:author="Wang" w:date="2017-12-03T15:22:00Z">
        <w:r w:rsidR="009918C8" w:rsidRPr="003A6512" w:rsidDel="00A33C5F">
          <w:rPr>
            <w:rFonts w:cs="Arial"/>
            <w:bCs/>
            <w:iCs/>
            <w:sz w:val="22"/>
            <w:szCs w:val="22"/>
            <w:lang w:val="en-GB" w:eastAsia="zh-CN"/>
          </w:rPr>
          <w:delText>s</w:delText>
        </w:r>
      </w:del>
      <w:proofErr w:type="gramStart"/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>ed</w:t>
      </w:r>
      <w:proofErr w:type="gramEnd"/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 xml:space="preserve"> to</w:t>
      </w:r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>β-t</w:t>
      </w:r>
      <w:r w:rsidR="009918C8" w:rsidRPr="003A6512">
        <w:rPr>
          <w:rFonts w:cs="Arial" w:hint="eastAsia"/>
          <w:bCs/>
          <w:iCs/>
          <w:sz w:val="22"/>
          <w:szCs w:val="22"/>
          <w:lang w:val="en-GB" w:eastAsia="zh-CN"/>
        </w:rPr>
        <w:t>ubulin</w:t>
      </w:r>
      <w:r w:rsidR="009918C8" w:rsidRPr="003A6512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9918C8" w:rsidRPr="00BD1ED5">
        <w:rPr>
          <w:rFonts w:cs="Arial"/>
          <w:bCs/>
          <w:iCs/>
          <w:sz w:val="22"/>
          <w:szCs w:val="22"/>
          <w:lang w:val="en-GB" w:eastAsia="zh-CN"/>
        </w:rPr>
        <w:t xml:space="preserve">and the </w:t>
      </w:r>
      <w:r w:rsidR="009918C8">
        <w:rPr>
          <w:rFonts w:cs="Arial" w:hint="eastAsia"/>
          <w:bCs/>
          <w:iCs/>
          <w:sz w:val="22"/>
          <w:szCs w:val="22"/>
          <w:lang w:val="en-GB" w:eastAsia="zh-CN"/>
        </w:rPr>
        <w:t>control</w:t>
      </w:r>
      <w:r w:rsidR="009918C8" w:rsidRPr="00BD1ED5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9918C8" w:rsidRPr="00BD1ED5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9918C8" w:rsidRPr="00BD1ED5">
        <w:rPr>
          <w:rFonts w:cs="Arial"/>
          <w:bCs/>
          <w:iCs/>
          <w:sz w:val="22"/>
          <w:szCs w:val="22"/>
          <w:lang w:val="en-GB" w:eastAsia="zh-CN"/>
        </w:rPr>
        <w:t>.</w:t>
      </w:r>
      <w:r w:rsidR="009918C8" w:rsidRPr="00AE5514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proofErr w:type="gramStart"/>
      <w:r w:rsidR="009918C8" w:rsidRPr="00AE5514">
        <w:rPr>
          <w:rFonts w:cs="Arial" w:hint="eastAsia"/>
          <w:bCs/>
          <w:iCs/>
          <w:sz w:val="22"/>
          <w:szCs w:val="22"/>
          <w:lang w:val="en-GB" w:eastAsia="zh-CN"/>
        </w:rPr>
        <w:t>n</w:t>
      </w:r>
      <w:proofErr w:type="gramEnd"/>
      <w:r w:rsidR="009918C8" w:rsidRPr="00AE5514">
        <w:rPr>
          <w:rFonts w:cs="Arial" w:hint="eastAsia"/>
          <w:bCs/>
          <w:iCs/>
          <w:sz w:val="22"/>
          <w:szCs w:val="22"/>
          <w:lang w:val="en-GB" w:eastAsia="zh-CN"/>
        </w:rPr>
        <w:t>=4 biolog</w:t>
      </w:r>
      <w:r w:rsidR="009918C8" w:rsidRPr="00BD1ED5">
        <w:rPr>
          <w:rFonts w:hint="eastAsia"/>
          <w:sz w:val="22"/>
          <w:szCs w:val="22"/>
        </w:rPr>
        <w:t xml:space="preserve">ical </w:t>
      </w:r>
      <w:r w:rsidR="003019D7" w:rsidRPr="00155A1B">
        <w:rPr>
          <w:rFonts w:hint="eastAsia"/>
          <w:sz w:val="22"/>
          <w:szCs w:val="22"/>
        </w:rPr>
        <w:t>re</w:t>
      </w:r>
      <w:r w:rsidR="009918C8" w:rsidRPr="00155A1B">
        <w:rPr>
          <w:rFonts w:hint="eastAsia"/>
          <w:sz w:val="22"/>
          <w:szCs w:val="22"/>
        </w:rPr>
        <w:t>plicates</w:t>
      </w:r>
      <w:r w:rsidR="009918C8" w:rsidRPr="00BD1ED5">
        <w:rPr>
          <w:rFonts w:hint="eastAsia"/>
          <w:sz w:val="22"/>
          <w:szCs w:val="22"/>
        </w:rPr>
        <w:t xml:space="preserve"> per group. </w:t>
      </w:r>
      <w:r w:rsidR="00A57692" w:rsidRPr="00751D51">
        <w:rPr>
          <w:rFonts w:cs="Arial"/>
          <w:sz w:val="22"/>
          <w:szCs w:val="22"/>
        </w:rPr>
        <w:t>One-way analysis of variance (ANOVA)</w:t>
      </w:r>
      <w:r w:rsidR="00606468" w:rsidRPr="00751D51">
        <w:rPr>
          <w:rFonts w:cs="Arial"/>
          <w:bCs/>
          <w:iCs/>
          <w:sz w:val="22"/>
          <w:szCs w:val="22"/>
          <w:lang w:val="en-GB"/>
        </w:rPr>
        <w:t xml:space="preserve"> followed by </w:t>
      </w:r>
      <w:proofErr w:type="spellStart"/>
      <w:r w:rsidR="00A72F40">
        <w:rPr>
          <w:rFonts w:cs="Arial" w:hint="eastAsia"/>
          <w:bCs/>
          <w:iCs/>
          <w:sz w:val="22"/>
          <w:szCs w:val="22"/>
          <w:lang w:val="en-GB" w:eastAsia="zh-CN"/>
        </w:rPr>
        <w:t>Tukey</w:t>
      </w:r>
      <w:r w:rsidR="00606468" w:rsidRPr="00751D51">
        <w:rPr>
          <w:rFonts w:cs="Arial"/>
          <w:bCs/>
          <w:iCs/>
          <w:sz w:val="22"/>
          <w:szCs w:val="22"/>
          <w:lang w:val="en-GB"/>
        </w:rPr>
        <w:t>’s</w:t>
      </w:r>
      <w:proofErr w:type="spellEnd"/>
      <w:r w:rsidR="00606468" w:rsidRPr="00751D51">
        <w:rPr>
          <w:rFonts w:cs="Arial"/>
          <w:bCs/>
          <w:iCs/>
          <w:sz w:val="22"/>
          <w:szCs w:val="22"/>
          <w:lang w:val="en-GB"/>
        </w:rPr>
        <w:t xml:space="preserve"> tests was used for </w:t>
      </w:r>
      <w:r w:rsidR="00606468" w:rsidRPr="00751D51">
        <w:rPr>
          <w:rFonts w:cs="Arial"/>
          <w:bCs/>
          <w:iCs/>
          <w:sz w:val="22"/>
          <w:szCs w:val="22"/>
          <w:lang w:val="en-GB" w:eastAsia="zh-CN"/>
        </w:rPr>
        <w:t>multiple groups’ comparison</w:t>
      </w:r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 xml:space="preserve"> in </w:t>
      </w:r>
      <w:proofErr w:type="spellStart"/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>GraphPad</w:t>
      </w:r>
      <w:proofErr w:type="spellEnd"/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 xml:space="preserve"> Prism (</w:t>
      </w:r>
      <w:proofErr w:type="spellStart"/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>GraphPad</w:t>
      </w:r>
      <w:proofErr w:type="spellEnd"/>
      <w:r w:rsidR="00554960" w:rsidRPr="00751D51">
        <w:rPr>
          <w:rFonts w:cs="Arial"/>
          <w:bCs/>
          <w:iCs/>
          <w:sz w:val="22"/>
          <w:szCs w:val="22"/>
          <w:lang w:val="en-GB" w:eastAsia="zh-CN"/>
        </w:rPr>
        <w:t xml:space="preserve"> Software, California, USA)</w:t>
      </w:r>
      <w:r w:rsidR="00606468" w:rsidRPr="00751D51">
        <w:rPr>
          <w:rFonts w:cs="Arial"/>
          <w:bCs/>
          <w:iCs/>
          <w:sz w:val="22"/>
          <w:szCs w:val="22"/>
          <w:lang w:val="en-GB" w:eastAsia="zh-CN"/>
        </w:rPr>
        <w:t>.</w:t>
      </w:r>
      <w:r w:rsidR="00D97877" w:rsidRPr="00751D51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751D51">
        <w:rPr>
          <w:rFonts w:cs="Arial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751D51">
        <w:rPr>
          <w:rFonts w:cs="Arial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751D51">
        <w:rPr>
          <w:rFonts w:cs="Arial"/>
          <w:bCs/>
          <w:iCs/>
          <w:sz w:val="22"/>
          <w:szCs w:val="22"/>
          <w:lang w:val="en-GB" w:eastAsia="zh-CN"/>
        </w:rPr>
        <w:t>= standard error of the mean.</w:t>
      </w:r>
      <w:r w:rsidR="00D97877" w:rsidRPr="00751D51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</w:p>
    <w:p w14:paraId="2791FD07" w14:textId="00D76485" w:rsidR="00A72F40" w:rsidRPr="003379EC" w:rsidRDefault="00CF3891" w:rsidP="003E036D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3379EC">
        <w:rPr>
          <w:rFonts w:cs="Arial" w:hint="eastAsia"/>
          <w:b/>
          <w:bCs/>
          <w:iCs/>
          <w:sz w:val="22"/>
          <w:szCs w:val="22"/>
          <w:lang w:val="en-GB" w:eastAsia="zh-CN"/>
        </w:rPr>
        <w:t>(1</w:t>
      </w:r>
      <w:r w:rsidR="00A00E2D" w:rsidRPr="003379EC">
        <w:rPr>
          <w:rFonts w:cs="Arial" w:hint="eastAsia"/>
          <w:b/>
          <w:bCs/>
          <w:iCs/>
          <w:sz w:val="22"/>
          <w:szCs w:val="22"/>
          <w:lang w:val="en-GB" w:eastAsia="zh-CN"/>
        </w:rPr>
        <w:t xml:space="preserve">) </w:t>
      </w:r>
      <w:r w:rsidR="00A00E2D" w:rsidRPr="003379EC">
        <w:rPr>
          <w:rFonts w:cs="Arial" w:hint="eastAsia"/>
          <w:b/>
          <w:bCs/>
          <w:i/>
          <w:iCs/>
          <w:sz w:val="22"/>
          <w:szCs w:val="22"/>
          <w:lang w:val="en-GB" w:eastAsia="zh-CN"/>
        </w:rPr>
        <w:t>Smad7</w:t>
      </w:r>
    </w:p>
    <w:tbl>
      <w:tblPr>
        <w:tblpPr w:leftFromText="180" w:rightFromText="180" w:vertAnchor="text" w:horzAnchor="page" w:tblpX="1549" w:tblpY="514"/>
        <w:tblW w:w="7907" w:type="dxa"/>
        <w:tblLayout w:type="fixed"/>
        <w:tblLook w:val="0000" w:firstRow="0" w:lastRow="0" w:firstColumn="0" w:lastColumn="0" w:noHBand="0" w:noVBand="0"/>
      </w:tblPr>
      <w:tblGrid>
        <w:gridCol w:w="2218"/>
        <w:gridCol w:w="1423"/>
        <w:gridCol w:w="1423"/>
        <w:gridCol w:w="1632"/>
        <w:gridCol w:w="1211"/>
      </w:tblGrid>
      <w:tr w:rsidR="0024410E" w:rsidRPr="00751D51" w14:paraId="45BC0330" w14:textId="77777777" w:rsidTr="00817560">
        <w:trPr>
          <w:trHeight w:val="232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06CB" w14:textId="43CF550A" w:rsidR="00A72F40" w:rsidRPr="002F46BC" w:rsidRDefault="00A72F40" w:rsidP="00A72F40">
            <w:pPr>
              <w:jc w:val="center"/>
              <w:rPr>
                <w:b/>
                <w:bCs/>
                <w:i/>
                <w:sz w:val="22"/>
                <w:szCs w:val="22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C813A" w14:textId="274A168F" w:rsidR="00A72F40" w:rsidRPr="00751D51" w:rsidRDefault="00A00E2D" w:rsidP="00A72F40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Control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EE63BA0" w14:textId="77777777" w:rsidR="00A72F40" w:rsidRPr="00751D51" w:rsidRDefault="00A72F40" w:rsidP="00A72F40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A53BF" w14:textId="02082E44" w:rsidR="00A72F40" w:rsidRPr="00751D51" w:rsidRDefault="00A00E2D" w:rsidP="00A72F40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PM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2BBB283" w14:textId="77777777" w:rsidR="00A72F40" w:rsidRPr="00751D51" w:rsidRDefault="00A72F40" w:rsidP="00A72F40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</w:tr>
      <w:tr w:rsidR="0024410E" w:rsidRPr="00751D51" w14:paraId="3BB70967" w14:textId="77777777" w:rsidTr="00817560">
        <w:trPr>
          <w:trHeight w:val="232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319BC" w14:textId="4D735ED1" w:rsidR="00A72F40" w:rsidRPr="003379EC" w:rsidRDefault="00A00E2D" w:rsidP="00A72F40">
            <w:pPr>
              <w:jc w:val="center"/>
              <w:rPr>
                <w:iCs/>
                <w:sz w:val="22"/>
                <w:szCs w:val="22"/>
                <w:lang w:val="en-GB" w:eastAsia="zh-CN"/>
              </w:rPr>
            </w:pPr>
            <w:r w:rsidRPr="003379EC">
              <w:rPr>
                <w:rFonts w:cs="‡¶}]ˇ" w:hint="eastAsia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F1E35" w14:textId="0AD2B7F7" w:rsidR="00A72F40" w:rsidRPr="00C356F2" w:rsidRDefault="00C356F2" w:rsidP="00A72F40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1.03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BA15" w14:textId="179B44FD" w:rsidR="00A72F40" w:rsidRPr="00C356F2" w:rsidRDefault="00C356F2" w:rsidP="00A72F4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A7E0" w14:textId="4B674DB8" w:rsidR="00A72F40" w:rsidRPr="00C356F2" w:rsidRDefault="00C356F2" w:rsidP="00A72F4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3.31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DF399" w14:textId="7365D51E" w:rsidR="00A72F40" w:rsidRPr="00C356F2" w:rsidRDefault="00A72F40" w:rsidP="00C356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C356F2" w:rsidRPr="00C356F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34</w:t>
            </w:r>
          </w:p>
        </w:tc>
      </w:tr>
      <w:tr w:rsidR="0024410E" w:rsidRPr="00751D51" w14:paraId="1AB186ED" w14:textId="77777777" w:rsidTr="00817560">
        <w:trPr>
          <w:trHeight w:val="232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F07F91" w14:textId="789B67B5" w:rsidR="00A72F40" w:rsidRPr="003379EC" w:rsidRDefault="00A00E2D" w:rsidP="00A72F40">
            <w:pPr>
              <w:jc w:val="center"/>
              <w:rPr>
                <w:rFonts w:cs="‡¶}]ˇ"/>
                <w:sz w:val="22"/>
                <w:szCs w:val="22"/>
                <w:lang w:eastAsia="zh-CN"/>
              </w:rPr>
            </w:pPr>
            <w:r w:rsidRPr="003379EC">
              <w:rPr>
                <w:rFonts w:cs="‡¶}]ˇ" w:hint="eastAsia"/>
                <w:sz w:val="22"/>
                <w:szCs w:val="22"/>
                <w:lang w:eastAsia="zh-CN"/>
              </w:rPr>
              <w:t>SB43154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5AE4FF" w14:textId="54A3CAA1" w:rsidR="00A72F40" w:rsidRPr="00C356F2" w:rsidRDefault="00C356F2" w:rsidP="00A72F40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1.0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A0FE647" w14:textId="0DC138C6" w:rsidR="00A72F40" w:rsidRPr="00C356F2" w:rsidRDefault="00A72F40" w:rsidP="00A72F4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1</w:t>
            </w:r>
            <w:r w:rsidR="00C356F2" w:rsidRPr="00C356F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01EAE3" w14:textId="77777777" w:rsidR="00A72F40" w:rsidRPr="00C356F2" w:rsidRDefault="00A72F40" w:rsidP="00A72F4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1.87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79CF00A" w14:textId="5E538702" w:rsidR="00A72F40" w:rsidRPr="00C356F2" w:rsidRDefault="00A72F40" w:rsidP="00A72F4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C356F2" w:rsidRPr="00C356F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</w:tr>
    </w:tbl>
    <w:p w14:paraId="61FFAD59" w14:textId="22706E08" w:rsidR="00A72F40" w:rsidRPr="00A00E2D" w:rsidRDefault="00A72F40" w:rsidP="003E036D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A00E2D">
        <w:rPr>
          <w:rFonts w:cs="Arial"/>
          <w:bCs/>
          <w:iCs/>
          <w:sz w:val="22"/>
          <w:szCs w:val="22"/>
          <w:lang w:val="en-GB"/>
        </w:rPr>
        <w:t>Descriptive statistics</w:t>
      </w:r>
      <w:r w:rsidRPr="00A00E2D">
        <w:rPr>
          <w:rFonts w:cs="Arial" w:hint="eastAsia"/>
          <w:bCs/>
          <w:iCs/>
          <w:sz w:val="22"/>
          <w:szCs w:val="22"/>
          <w:lang w:val="en-GB" w:eastAsia="zh-CN"/>
        </w:rPr>
        <w:t>:</w:t>
      </w:r>
    </w:p>
    <w:p w14:paraId="6C8B2324" w14:textId="77777777" w:rsidR="00A00E2D" w:rsidRDefault="00A00E2D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4ED39A2" w14:textId="77777777" w:rsidR="0024410E" w:rsidRDefault="0024410E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BC8CF65" w14:textId="77777777" w:rsidR="0024410E" w:rsidRDefault="0024410E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1C943D6" w14:textId="77777777" w:rsidR="0024410E" w:rsidRDefault="0024410E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1BE6C22" w14:textId="530AA566" w:rsidR="00345D81" w:rsidRPr="00A00E2D" w:rsidRDefault="00A72F40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proofErr w:type="spellStart"/>
      <w:r w:rsidRPr="00A00E2D">
        <w:rPr>
          <w:rFonts w:cs="Arial"/>
          <w:bCs/>
          <w:iCs/>
          <w:sz w:val="22"/>
          <w:szCs w:val="22"/>
          <w:lang w:val="en-GB"/>
        </w:rPr>
        <w:t>Tukey's</w:t>
      </w:r>
      <w:proofErr w:type="spellEnd"/>
      <w:r w:rsidRPr="00A00E2D">
        <w:rPr>
          <w:rFonts w:cs="Arial"/>
          <w:bCs/>
          <w:iCs/>
          <w:sz w:val="22"/>
          <w:szCs w:val="22"/>
          <w:lang w:val="en-GB"/>
        </w:rPr>
        <w:t xml:space="preserve"> multiple comparisons test</w:t>
      </w:r>
      <w:r w:rsidRPr="00A00E2D">
        <w:rPr>
          <w:rFonts w:cs="Arial" w:hint="eastAsia"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7"/>
        <w:tblW w:w="7917" w:type="dxa"/>
        <w:tblLayout w:type="fixed"/>
        <w:tblLook w:val="0000" w:firstRow="0" w:lastRow="0" w:firstColumn="0" w:lastColumn="0" w:noHBand="0" w:noVBand="0"/>
      </w:tblPr>
      <w:tblGrid>
        <w:gridCol w:w="3492"/>
        <w:gridCol w:w="1959"/>
        <w:gridCol w:w="2466"/>
      </w:tblGrid>
      <w:tr w:rsidR="00B11F96" w:rsidRPr="00751D51" w14:paraId="20AB7CB0" w14:textId="77777777" w:rsidTr="00B11F96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1E21F" w14:textId="2335BD8C" w:rsidR="00D72BEC" w:rsidRPr="00751D51" w:rsidRDefault="00D72BEC" w:rsidP="00E973B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67CB3A8A" w14:textId="545717A3" w:rsidR="00D72BEC" w:rsidRPr="00E973B1" w:rsidRDefault="00D72BEC" w:rsidP="00E973B1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C6A6C" w14:textId="2D9F6356" w:rsidR="00D72BEC" w:rsidRPr="00E973B1" w:rsidRDefault="00D72BEC" w:rsidP="00E973B1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  <w:r>
              <w:rPr>
                <w:rFonts w:hint="eastAsia"/>
                <w:bCs/>
                <w:sz w:val="22"/>
                <w:szCs w:val="22"/>
                <w:lang w:val="en-GB" w:eastAsia="zh-CN"/>
              </w:rPr>
              <w:t xml:space="preserve"> summary</w:t>
            </w:r>
          </w:p>
        </w:tc>
      </w:tr>
      <w:tr w:rsidR="00986583" w:rsidRPr="00751D51" w14:paraId="099AA41E" w14:textId="77777777" w:rsidTr="00AE5514">
        <w:trPr>
          <w:trHeight w:val="76"/>
        </w:trPr>
        <w:tc>
          <w:tcPr>
            <w:tcW w:w="3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B4267" w14:textId="7A38A60E" w:rsidR="00986583" w:rsidRPr="00B84701" w:rsidRDefault="00986583" w:rsidP="00986583">
            <w:pPr>
              <w:jc w:val="center"/>
              <w:rPr>
                <w:i/>
                <w:iCs/>
                <w:sz w:val="22"/>
                <w:szCs w:val="22"/>
                <w:lang w:val="en-GB" w:eastAsia="zh-CN"/>
              </w:rPr>
            </w:pPr>
            <w:r w:rsidRPr="00A00E2D">
              <w:rPr>
                <w:rFonts w:cs="‡¶}]ˇ" w:hint="eastAsia"/>
                <w:sz w:val="22"/>
                <w:szCs w:val="22"/>
                <w:lang w:eastAsia="zh-CN"/>
              </w:rPr>
              <w:t xml:space="preserve">Control 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Vs. </w:t>
            </w:r>
            <w:r>
              <w:rPr>
                <w:rFonts w:cs="‡¶}]ˇ" w:hint="eastAsia"/>
                <w:sz w:val="22"/>
                <w:szCs w:val="22"/>
                <w:lang w:eastAsia="zh-CN"/>
              </w:rPr>
              <w:t>PM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A8366" w14:textId="5808D846" w:rsidR="00986583" w:rsidRPr="00C356F2" w:rsidRDefault="00C356F2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F5ACA" w14:textId="574DD767" w:rsidR="00986583" w:rsidRPr="00C356F2" w:rsidRDefault="00C356F2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986583" w:rsidRPr="00751D51" w14:paraId="562E3FA6" w14:textId="77777777" w:rsidTr="00AE5514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C96D73D" w14:textId="490535ED" w:rsidR="00986583" w:rsidRPr="00771C7F" w:rsidRDefault="00986583" w:rsidP="00986583">
            <w:pPr>
              <w:jc w:val="center"/>
              <w:rPr>
                <w:rFonts w:cs="‡¶}]ˇ"/>
                <w:i/>
                <w:sz w:val="22"/>
                <w:szCs w:val="22"/>
                <w:lang w:eastAsia="zh-CN"/>
              </w:rPr>
            </w:pPr>
            <w:r w:rsidRPr="00771C7F">
              <w:rPr>
                <w:rFonts w:cs="‡¶}]ˇ" w:hint="eastAsia"/>
                <w:sz w:val="22"/>
                <w:szCs w:val="22"/>
                <w:lang w:eastAsia="zh-CN"/>
              </w:rPr>
              <w:t>Control Vs.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6CDD650" w14:textId="0620C81F" w:rsidR="00986583" w:rsidRPr="00C356F2" w:rsidRDefault="00C356F2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9978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1CBE574" w14:textId="32A9FAE5" w:rsidR="00986583" w:rsidRPr="00C356F2" w:rsidRDefault="00C356F2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ns</w:t>
            </w:r>
            <w:proofErr w:type="gramEnd"/>
          </w:p>
        </w:tc>
      </w:tr>
      <w:tr w:rsidR="00986583" w:rsidRPr="00751D51" w14:paraId="561E5065" w14:textId="77777777" w:rsidTr="00AE5514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C566E71" w14:textId="2D08E350" w:rsidR="00986583" w:rsidRPr="00B84701" w:rsidRDefault="00986583" w:rsidP="00986583">
            <w:pPr>
              <w:jc w:val="center"/>
              <w:rPr>
                <w:rFonts w:cs="‡¶}]ˇ"/>
                <w:i/>
                <w:sz w:val="22"/>
                <w:szCs w:val="22"/>
              </w:rPr>
            </w:pPr>
            <w:r w:rsidRPr="00A00E2D">
              <w:rPr>
                <w:rFonts w:cs="‡¶}]ˇ" w:hint="eastAsia"/>
                <w:sz w:val="22"/>
                <w:szCs w:val="22"/>
                <w:lang w:eastAsia="zh-CN"/>
              </w:rPr>
              <w:t xml:space="preserve">Control 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Vs. </w:t>
            </w:r>
            <w:r>
              <w:rPr>
                <w:rFonts w:cs="‡¶}]ˇ" w:hint="eastAsia"/>
                <w:sz w:val="22"/>
                <w:szCs w:val="22"/>
                <w:lang w:eastAsia="zh-CN"/>
              </w:rPr>
              <w:t>PM+</w:t>
            </w:r>
            <w:r w:rsidRPr="00A00E2D">
              <w:rPr>
                <w:rFonts w:cs="‡¶}]ˇ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771C7F">
              <w:rPr>
                <w:rFonts w:cs="‡¶}]ˇ" w:hint="eastAsia"/>
                <w:sz w:val="22"/>
                <w:szCs w:val="22"/>
                <w:lang w:eastAsia="zh-CN"/>
              </w:rPr>
              <w:t>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9D98781" w14:textId="3CD5DFE8" w:rsidR="00986583" w:rsidRPr="00C356F2" w:rsidRDefault="00986583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</w:t>
            </w:r>
            <w:r w:rsidR="00C356F2"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1065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AD7DBF6" w14:textId="3E0AEE6B" w:rsidR="00986583" w:rsidRPr="00C356F2" w:rsidRDefault="00C356F2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ns</w:t>
            </w:r>
            <w:proofErr w:type="gramEnd"/>
          </w:p>
        </w:tc>
      </w:tr>
      <w:tr w:rsidR="00986583" w:rsidRPr="00751D51" w14:paraId="764B6B58" w14:textId="77777777" w:rsidTr="00AE5514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5D79E36" w14:textId="3830E76C" w:rsidR="00986583" w:rsidRPr="00B84701" w:rsidRDefault="00986583" w:rsidP="00986583">
            <w:pPr>
              <w:jc w:val="center"/>
              <w:rPr>
                <w:rFonts w:cs="‡¶}]ˇ"/>
                <w:i/>
                <w:sz w:val="22"/>
                <w:szCs w:val="22"/>
              </w:rPr>
            </w:pPr>
            <w:r>
              <w:rPr>
                <w:rFonts w:cs="‡¶}]ˇ" w:hint="eastAsia"/>
                <w:sz w:val="22"/>
                <w:szCs w:val="22"/>
                <w:lang w:eastAsia="zh-CN"/>
              </w:rPr>
              <w:t>PM</w:t>
            </w:r>
            <w:r w:rsidRPr="00A00E2D">
              <w:rPr>
                <w:rFonts w:cs="‡¶}]ˇ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‡¶}]ˇ" w:hint="eastAsia"/>
                <w:sz w:val="22"/>
                <w:szCs w:val="22"/>
                <w:lang w:eastAsia="zh-CN"/>
              </w:rPr>
              <w:t xml:space="preserve">Vs. </w:t>
            </w:r>
            <w:r w:rsidRPr="00771C7F">
              <w:rPr>
                <w:rFonts w:cs="‡¶}]ˇ" w:hint="eastAsia"/>
                <w:sz w:val="22"/>
                <w:szCs w:val="22"/>
                <w:lang w:eastAsia="zh-CN"/>
              </w:rPr>
              <w:t>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D305CE4" w14:textId="73FBAF0E" w:rsidR="00986583" w:rsidRPr="00C356F2" w:rsidRDefault="00986583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001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BDD5D26" w14:textId="1CA3E0E1" w:rsidR="00986583" w:rsidRPr="00C356F2" w:rsidRDefault="00C356F2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986583" w:rsidRPr="00751D51" w14:paraId="212770BB" w14:textId="77777777" w:rsidTr="00B11F96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85D7CEF" w14:textId="543E8264" w:rsidR="00986583" w:rsidRPr="00A00E2D" w:rsidRDefault="00986583" w:rsidP="00986583">
            <w:pPr>
              <w:jc w:val="center"/>
              <w:rPr>
                <w:rFonts w:cs="‡¶}]ˇ"/>
                <w:sz w:val="22"/>
                <w:szCs w:val="22"/>
                <w:lang w:eastAsia="zh-CN"/>
              </w:rPr>
            </w:pPr>
            <w:r>
              <w:rPr>
                <w:rFonts w:cs="‡¶}]ˇ" w:hint="eastAsia"/>
                <w:sz w:val="22"/>
                <w:szCs w:val="22"/>
                <w:lang w:eastAsia="zh-CN"/>
              </w:rPr>
              <w:t>PM</w:t>
            </w:r>
            <w:r w:rsidRPr="00A00E2D">
              <w:rPr>
                <w:rFonts w:cs="‡¶}]ˇ" w:hint="eastAsia"/>
                <w:sz w:val="22"/>
                <w:szCs w:val="22"/>
                <w:lang w:eastAsia="zh-CN"/>
              </w:rPr>
              <w:t xml:space="preserve"> 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Vs. </w:t>
            </w:r>
            <w:r>
              <w:rPr>
                <w:rFonts w:cs="‡¶}]ˇ" w:hint="eastAsia"/>
                <w:sz w:val="22"/>
                <w:szCs w:val="22"/>
                <w:lang w:eastAsia="zh-CN"/>
              </w:rPr>
              <w:t>PM+</w:t>
            </w:r>
            <w:r w:rsidRPr="00771C7F">
              <w:rPr>
                <w:rFonts w:cs="‡¶}]ˇ" w:hint="eastAsia"/>
                <w:sz w:val="22"/>
                <w:szCs w:val="22"/>
                <w:lang w:eastAsia="zh-CN"/>
              </w:rPr>
              <w:t xml:space="preserve">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1A43345" w14:textId="177F78B2" w:rsidR="00986583" w:rsidRPr="00C356F2" w:rsidRDefault="00C356F2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045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58EC4FA" w14:textId="7AD2CCA3" w:rsidR="00986583" w:rsidRPr="00C356F2" w:rsidRDefault="00C356F2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</w:t>
            </w:r>
          </w:p>
        </w:tc>
      </w:tr>
      <w:tr w:rsidR="00986583" w:rsidRPr="00751D51" w14:paraId="6FB2288F" w14:textId="77777777" w:rsidTr="00B11F96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19684F8" w14:textId="0F26753D" w:rsidR="00986583" w:rsidRPr="00A00E2D" w:rsidRDefault="00986583" w:rsidP="00986583">
            <w:pPr>
              <w:jc w:val="center"/>
              <w:rPr>
                <w:rFonts w:cs="‡¶}]ˇ"/>
                <w:sz w:val="22"/>
                <w:szCs w:val="22"/>
                <w:lang w:eastAsia="zh-CN"/>
              </w:rPr>
            </w:pPr>
            <w:r w:rsidRPr="00771C7F">
              <w:rPr>
                <w:rFonts w:cs="‡¶}]ˇ" w:hint="eastAsia"/>
                <w:sz w:val="22"/>
                <w:szCs w:val="22"/>
                <w:lang w:eastAsia="zh-CN"/>
              </w:rPr>
              <w:t>SB431542</w:t>
            </w:r>
            <w:r w:rsidRPr="00A00E2D">
              <w:rPr>
                <w:rFonts w:cs="‡¶}]ˇ" w:hint="eastAsia"/>
                <w:sz w:val="22"/>
                <w:szCs w:val="22"/>
                <w:lang w:eastAsia="zh-CN"/>
              </w:rPr>
              <w:t xml:space="preserve"> 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Vs. </w:t>
            </w:r>
            <w:r>
              <w:rPr>
                <w:rFonts w:cs="‡¶}]ˇ" w:hint="eastAsia"/>
                <w:sz w:val="22"/>
                <w:szCs w:val="22"/>
                <w:lang w:eastAsia="zh-CN"/>
              </w:rPr>
              <w:t>PM+</w:t>
            </w:r>
            <w:r w:rsidRPr="00771C7F">
              <w:rPr>
                <w:rFonts w:cs="‡¶}]ˇ" w:hint="eastAsia"/>
                <w:sz w:val="22"/>
                <w:szCs w:val="22"/>
                <w:lang w:eastAsia="zh-CN"/>
              </w:rPr>
              <w:t xml:space="preserve">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260A733" w14:textId="164491F8" w:rsidR="00986583" w:rsidRPr="00C356F2" w:rsidRDefault="00C356F2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1429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677DEFB" w14:textId="5FA09296" w:rsidR="00986583" w:rsidRPr="00C356F2" w:rsidRDefault="00C356F2" w:rsidP="00986583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C356F2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ns</w:t>
            </w:r>
            <w:proofErr w:type="gramEnd"/>
          </w:p>
        </w:tc>
      </w:tr>
    </w:tbl>
    <w:p w14:paraId="40A5E43E" w14:textId="77777777" w:rsidR="007E3D57" w:rsidRDefault="007E3D57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AAE64BC" w14:textId="77777777" w:rsidR="00D72BEC" w:rsidRDefault="00D72BEC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F5B38DE" w14:textId="77777777" w:rsidR="00D72BEC" w:rsidRDefault="00D72BEC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9A17BCF" w14:textId="77777777" w:rsidR="00D72BEC" w:rsidRDefault="00D72BEC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31781E6" w14:textId="77777777" w:rsidR="00D72BEC" w:rsidRDefault="00D72BEC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7DF3C41" w14:textId="77777777" w:rsidR="00D72BEC" w:rsidRDefault="00D72BEC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A177270" w14:textId="77777777" w:rsidR="00D72BEC" w:rsidRDefault="00D72BEC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08E10F2" w14:textId="77777777" w:rsidR="00D72BEC" w:rsidRDefault="00D72BEC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DA76A13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489F0E4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1AEB52B7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50D101EF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7D44044A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35657C40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115C7659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2334F8AB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19FC85FB" w14:textId="77777777" w:rsidR="0040484A" w:rsidRDefault="0040484A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423484C6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46ECD95D" w14:textId="04FEF845" w:rsidR="003379EC" w:rsidRPr="003379EC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3379EC">
        <w:rPr>
          <w:rFonts w:cs="Arial" w:hint="eastAsia"/>
          <w:b/>
          <w:bCs/>
          <w:iCs/>
          <w:sz w:val="22"/>
          <w:szCs w:val="22"/>
          <w:lang w:val="en-GB" w:eastAsia="zh-CN"/>
        </w:rPr>
        <w:lastRenderedPageBreak/>
        <w:t xml:space="preserve"> </w:t>
      </w:r>
      <w:r w:rsidR="003379EC" w:rsidRPr="003379EC">
        <w:rPr>
          <w:rFonts w:cs="Arial" w:hint="eastAsia"/>
          <w:b/>
          <w:bCs/>
          <w:iCs/>
          <w:sz w:val="22"/>
          <w:szCs w:val="22"/>
          <w:lang w:val="en-GB" w:eastAsia="zh-CN"/>
        </w:rPr>
        <w:t xml:space="preserve">(2) </w:t>
      </w:r>
      <w:proofErr w:type="spellStart"/>
      <w:r w:rsidR="003379EC" w:rsidRPr="003379EC">
        <w:rPr>
          <w:rFonts w:cs="Arial" w:hint="eastAsia"/>
          <w:b/>
          <w:bCs/>
          <w:i/>
          <w:iCs/>
          <w:sz w:val="22"/>
          <w:szCs w:val="22"/>
          <w:lang w:val="en-GB" w:eastAsia="zh-CN"/>
        </w:rPr>
        <w:t>Mkx</w:t>
      </w:r>
      <w:proofErr w:type="spellEnd"/>
    </w:p>
    <w:p w14:paraId="59BA0A03" w14:textId="77777777" w:rsidR="003379EC" w:rsidRPr="00A00E2D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A00E2D">
        <w:rPr>
          <w:rFonts w:cs="Arial"/>
          <w:bCs/>
          <w:iCs/>
          <w:sz w:val="22"/>
          <w:szCs w:val="22"/>
          <w:lang w:val="en-GB"/>
        </w:rPr>
        <w:t>Descriptive statistics</w:t>
      </w:r>
      <w:r w:rsidRPr="00A00E2D">
        <w:rPr>
          <w:rFonts w:cs="Arial" w:hint="eastAsia"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54"/>
        <w:tblW w:w="7909" w:type="dxa"/>
        <w:tblLayout w:type="fixed"/>
        <w:tblLook w:val="0000" w:firstRow="0" w:lastRow="0" w:firstColumn="0" w:lastColumn="0" w:noHBand="0" w:noVBand="0"/>
      </w:tblPr>
      <w:tblGrid>
        <w:gridCol w:w="2219"/>
        <w:gridCol w:w="1423"/>
        <w:gridCol w:w="1423"/>
        <w:gridCol w:w="1632"/>
        <w:gridCol w:w="1212"/>
      </w:tblGrid>
      <w:tr w:rsidR="00F77E34" w:rsidRPr="00751D51" w14:paraId="36922299" w14:textId="77777777" w:rsidTr="005135D1">
        <w:trPr>
          <w:trHeight w:val="224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E3500" w14:textId="77777777" w:rsidR="00F77E34" w:rsidRPr="002F46BC" w:rsidRDefault="00F77E34" w:rsidP="00F77E34">
            <w:pPr>
              <w:jc w:val="center"/>
              <w:rPr>
                <w:b/>
                <w:bCs/>
                <w:i/>
                <w:sz w:val="22"/>
                <w:szCs w:val="22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43CEE" w14:textId="77777777" w:rsidR="00F77E34" w:rsidRPr="00751D51" w:rsidRDefault="00F77E34" w:rsidP="00F77E34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Control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3E26116" w14:textId="77777777" w:rsidR="00F77E34" w:rsidRPr="00751D51" w:rsidRDefault="00F77E34" w:rsidP="00F77E34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34EAC" w14:textId="77777777" w:rsidR="00F77E34" w:rsidRPr="00751D51" w:rsidRDefault="00F77E34" w:rsidP="00F77E34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P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FDE19D6" w14:textId="77777777" w:rsidR="00F77E34" w:rsidRPr="00751D51" w:rsidRDefault="00F77E34" w:rsidP="00F77E34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</w:tr>
      <w:tr w:rsidR="00F77E34" w:rsidRPr="005123CE" w14:paraId="392A2FD4" w14:textId="77777777" w:rsidTr="005135D1">
        <w:trPr>
          <w:trHeight w:val="224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62B2A" w14:textId="77777777" w:rsidR="00F77E34" w:rsidRPr="005123CE" w:rsidRDefault="00F77E34" w:rsidP="00F77E34">
            <w:pPr>
              <w:jc w:val="center"/>
              <w:rPr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2AD18" w14:textId="5714B97A" w:rsidR="00F77E34" w:rsidRPr="005123CE" w:rsidRDefault="00C356F2" w:rsidP="00F77E34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1.01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74C75" w14:textId="1CEF6158" w:rsidR="00F77E34" w:rsidRPr="005123CE" w:rsidRDefault="00C356F2" w:rsidP="00F77E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CFD13" w14:textId="3DEB2661" w:rsidR="00F77E34" w:rsidRPr="005123CE" w:rsidRDefault="00751E28" w:rsidP="00F77E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8.16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569D7" w14:textId="13F9D0B8" w:rsidR="00F77E34" w:rsidRPr="005123CE" w:rsidRDefault="00F77E34" w:rsidP="00751E2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6</w:t>
            </w:r>
            <w:r w:rsidR="00751E28"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F77E34" w:rsidRPr="005123CE" w14:paraId="449DB734" w14:textId="77777777" w:rsidTr="005135D1">
        <w:trPr>
          <w:trHeight w:val="224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2799FE0" w14:textId="77777777" w:rsidR="00F77E34" w:rsidRPr="005123CE" w:rsidRDefault="00F77E34" w:rsidP="00F77E34">
            <w:pPr>
              <w:jc w:val="center"/>
              <w:rPr>
                <w:rFonts w:cs="‡¶}]ˇ"/>
                <w:color w:val="000000" w:themeColor="text1"/>
                <w:sz w:val="22"/>
                <w:szCs w:val="22"/>
                <w:lang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SB43154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EF70F45" w14:textId="1C8D96E4" w:rsidR="00F77E34" w:rsidRPr="005123CE" w:rsidRDefault="00751E28" w:rsidP="00F77E34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1.1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7119B10" w14:textId="7F05B817" w:rsidR="00F77E34" w:rsidRPr="005123CE" w:rsidRDefault="00F77E34" w:rsidP="00751E2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751E28"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9769C36" w14:textId="1D65C163" w:rsidR="00F77E34" w:rsidRPr="005123CE" w:rsidRDefault="00F77E34" w:rsidP="00751E2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1.8</w:t>
            </w:r>
            <w:r w:rsidR="00751E28"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653B6EF" w14:textId="4E1FDCF5" w:rsidR="00F77E34" w:rsidRPr="005123CE" w:rsidRDefault="00F77E34" w:rsidP="00751E2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751E28"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</w:tr>
    </w:tbl>
    <w:p w14:paraId="511EF047" w14:textId="77777777" w:rsidR="003379EC" w:rsidRPr="005123CE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6C990986" w14:textId="77777777" w:rsidR="00F77E34" w:rsidRPr="005123CE" w:rsidRDefault="00F77E34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67316553" w14:textId="77777777" w:rsidR="00F77E34" w:rsidRPr="005123CE" w:rsidRDefault="00F77E34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460F5CF4" w14:textId="77777777" w:rsidR="00F77E34" w:rsidRPr="005123CE" w:rsidRDefault="00F77E34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2AF4AFCE" w14:textId="77777777" w:rsidR="003379EC" w:rsidRPr="005123CE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  <w:proofErr w:type="spellStart"/>
      <w:r w:rsidRPr="005123CE">
        <w:rPr>
          <w:rFonts w:cs="Arial"/>
          <w:bCs/>
          <w:iCs/>
          <w:color w:val="000000" w:themeColor="text1"/>
          <w:sz w:val="22"/>
          <w:szCs w:val="22"/>
          <w:lang w:val="en-GB"/>
        </w:rPr>
        <w:t>Tukey's</w:t>
      </w:r>
      <w:proofErr w:type="spellEnd"/>
      <w:r w:rsidRPr="005123CE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multiple comparisons test</w:t>
      </w:r>
      <w:r w:rsidRPr="005123CE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7"/>
        <w:tblW w:w="7917" w:type="dxa"/>
        <w:tblLayout w:type="fixed"/>
        <w:tblLook w:val="0000" w:firstRow="0" w:lastRow="0" w:firstColumn="0" w:lastColumn="0" w:noHBand="0" w:noVBand="0"/>
      </w:tblPr>
      <w:tblGrid>
        <w:gridCol w:w="3492"/>
        <w:gridCol w:w="1959"/>
        <w:gridCol w:w="2466"/>
      </w:tblGrid>
      <w:tr w:rsidR="003379EC" w:rsidRPr="005123CE" w14:paraId="196AA3A9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94DC7" w14:textId="77777777" w:rsidR="003379EC" w:rsidRPr="005123CE" w:rsidRDefault="003379EC" w:rsidP="00C356F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67F979E5" w14:textId="77777777" w:rsidR="003379EC" w:rsidRPr="005123CE" w:rsidRDefault="003379EC" w:rsidP="00C356F2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bCs/>
                <w:color w:val="000000" w:themeColor="text1"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645A4" w14:textId="77777777" w:rsidR="003379EC" w:rsidRPr="005123CE" w:rsidRDefault="003379EC" w:rsidP="00C356F2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bCs/>
                <w:color w:val="000000" w:themeColor="text1"/>
                <w:sz w:val="22"/>
                <w:szCs w:val="22"/>
                <w:lang w:val="en-GB" w:eastAsia="zh-CN"/>
              </w:rPr>
              <w:t>Adjusted P Value summary</w:t>
            </w:r>
          </w:p>
        </w:tc>
      </w:tr>
      <w:tr w:rsidR="003379EC" w:rsidRPr="005123CE" w14:paraId="2244AF72" w14:textId="77777777" w:rsidTr="00C356F2">
        <w:trPr>
          <w:trHeight w:val="76"/>
        </w:trPr>
        <w:tc>
          <w:tcPr>
            <w:tcW w:w="3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54045" w14:textId="77777777" w:rsidR="003379EC" w:rsidRPr="005123CE" w:rsidRDefault="003379EC" w:rsidP="00C356F2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 Vs. PM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F618B" w14:textId="1388E264" w:rsidR="003379EC" w:rsidRPr="005123CE" w:rsidRDefault="00751E28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E0078" w14:textId="5954F337" w:rsidR="003379EC" w:rsidRPr="005123CE" w:rsidRDefault="00751E28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3379EC" w:rsidRPr="005123CE" w14:paraId="793BAF3C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00B7691" w14:textId="77777777" w:rsidR="003379EC" w:rsidRPr="005123CE" w:rsidRDefault="003379EC" w:rsidP="00C356F2">
            <w:pPr>
              <w:jc w:val="center"/>
              <w:rPr>
                <w:rFonts w:cs="‡¶}]ˇ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 Vs.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2D05D77" w14:textId="4B4E4C1B" w:rsidR="003379EC" w:rsidRPr="005123CE" w:rsidRDefault="003379EC" w:rsidP="00751E28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</w:t>
            </w:r>
            <w:r w:rsidR="00751E28"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9921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E9E47F7" w14:textId="2B035B99" w:rsidR="003379EC" w:rsidRPr="005123CE" w:rsidRDefault="00751E28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ns</w:t>
            </w:r>
            <w:proofErr w:type="gramEnd"/>
          </w:p>
        </w:tc>
      </w:tr>
      <w:tr w:rsidR="003379EC" w:rsidRPr="005123CE" w14:paraId="624D0C9E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1BE8F34" w14:textId="77777777" w:rsidR="003379EC" w:rsidRPr="005123CE" w:rsidRDefault="003379EC" w:rsidP="00C356F2">
            <w:pPr>
              <w:jc w:val="center"/>
              <w:rPr>
                <w:rFonts w:cs="‡¶}]ˇ"/>
                <w:i/>
                <w:color w:val="000000" w:themeColor="text1"/>
                <w:sz w:val="22"/>
                <w:szCs w:val="22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 Vs. PM+</w:t>
            </w:r>
            <w:r w:rsidRPr="005123CE">
              <w:rPr>
                <w:rFonts w:cs="‡¶}]ˇ" w:hint="eastAsia"/>
                <w:b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68881DB" w14:textId="6F234FA1" w:rsidR="003379EC" w:rsidRPr="005123CE" w:rsidRDefault="003379EC" w:rsidP="00751E28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</w:t>
            </w:r>
            <w:r w:rsidR="00751E28"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3631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DEA585F" w14:textId="3ADDD586" w:rsidR="003379EC" w:rsidRPr="005123CE" w:rsidRDefault="00751E28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ns</w:t>
            </w:r>
            <w:proofErr w:type="gramEnd"/>
          </w:p>
        </w:tc>
      </w:tr>
      <w:tr w:rsidR="003379EC" w:rsidRPr="005123CE" w14:paraId="5FBF29B0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0E9EB54" w14:textId="77777777" w:rsidR="003379EC" w:rsidRPr="005123CE" w:rsidRDefault="003379EC" w:rsidP="00C356F2">
            <w:pPr>
              <w:jc w:val="center"/>
              <w:rPr>
                <w:rFonts w:cs="‡¶}]ˇ"/>
                <w:i/>
                <w:color w:val="000000" w:themeColor="text1"/>
                <w:sz w:val="22"/>
                <w:szCs w:val="22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PM Vs.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8F5DEDD" w14:textId="77777777" w:rsidR="003379EC" w:rsidRPr="005123CE" w:rsidRDefault="003379EC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B73ACF6" w14:textId="6F770959" w:rsidR="003379EC" w:rsidRPr="005123CE" w:rsidRDefault="00751E28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3379EC" w:rsidRPr="005123CE" w14:paraId="685C981A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3AF3A5A" w14:textId="77777777" w:rsidR="003379EC" w:rsidRPr="005123CE" w:rsidRDefault="003379EC" w:rsidP="00C356F2">
            <w:pPr>
              <w:jc w:val="center"/>
              <w:rPr>
                <w:rFonts w:cs="‡¶}]ˇ"/>
                <w:color w:val="000000" w:themeColor="text1"/>
                <w:sz w:val="22"/>
                <w:szCs w:val="22"/>
                <w:lang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PM Vs. PM+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45E5A60" w14:textId="7854A13C" w:rsidR="003379EC" w:rsidRPr="005123CE" w:rsidRDefault="00751E28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2BDD9E3" w14:textId="5E240724" w:rsidR="003379EC" w:rsidRPr="005123CE" w:rsidRDefault="00751E28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3379EC" w:rsidRPr="005123CE" w14:paraId="1AD5B06F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34417F4" w14:textId="77777777" w:rsidR="003379EC" w:rsidRPr="005123CE" w:rsidRDefault="003379EC" w:rsidP="00C356F2">
            <w:pPr>
              <w:jc w:val="center"/>
              <w:rPr>
                <w:rFonts w:cs="‡¶}]ˇ"/>
                <w:color w:val="000000" w:themeColor="text1"/>
                <w:sz w:val="22"/>
                <w:szCs w:val="22"/>
                <w:lang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SB431542 Vs. PM+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657C4CF" w14:textId="205E659F" w:rsidR="003379EC" w:rsidRPr="005123CE" w:rsidRDefault="00751E28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5078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025F286" w14:textId="2732D4B5" w:rsidR="003379EC" w:rsidRPr="005123CE" w:rsidRDefault="00751E28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ns</w:t>
            </w:r>
            <w:proofErr w:type="gramEnd"/>
          </w:p>
        </w:tc>
      </w:tr>
    </w:tbl>
    <w:p w14:paraId="12DE5D2E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7A972CB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AA5C1B8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4057FF2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20A210F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9A3147E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055E9A9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AF1C19A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1B635E4A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4E25057D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7D50669F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73EC322A" w14:textId="77777777" w:rsidR="007463F5" w:rsidRDefault="007463F5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107DD647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469226A7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6FE1ABBB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3F8627AF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18AD3D11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490C7C82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7F115E11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5852A005" w14:textId="77777777" w:rsidR="0024410E" w:rsidRDefault="0024410E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698C9636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474D5F35" w14:textId="77777777" w:rsidR="007463F5" w:rsidRDefault="007463F5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7E4A4818" w14:textId="77777777" w:rsidR="007463F5" w:rsidRDefault="007463F5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02BCCABE" w14:textId="77777777" w:rsidR="007463F5" w:rsidRDefault="007463F5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48091389" w14:textId="6797DC67" w:rsidR="003379EC" w:rsidRPr="003379EC" w:rsidRDefault="003379EC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>
        <w:rPr>
          <w:rFonts w:cs="Arial" w:hint="eastAsia"/>
          <w:b/>
          <w:bCs/>
          <w:iCs/>
          <w:sz w:val="22"/>
          <w:szCs w:val="22"/>
          <w:lang w:val="en-GB" w:eastAsia="zh-CN"/>
        </w:rPr>
        <w:t>(3</w:t>
      </w:r>
      <w:r w:rsidRPr="003379EC">
        <w:rPr>
          <w:rFonts w:cs="Arial" w:hint="eastAsia"/>
          <w:b/>
          <w:bCs/>
          <w:iCs/>
          <w:sz w:val="22"/>
          <w:szCs w:val="22"/>
          <w:lang w:val="en-GB" w:eastAsia="zh-CN"/>
        </w:rPr>
        <w:t xml:space="preserve">) </w:t>
      </w:r>
      <w:r>
        <w:rPr>
          <w:rFonts w:cs="Arial" w:hint="eastAsia"/>
          <w:b/>
          <w:bCs/>
          <w:i/>
          <w:iCs/>
          <w:sz w:val="22"/>
          <w:szCs w:val="22"/>
          <w:lang w:val="en-GB" w:eastAsia="zh-CN"/>
        </w:rPr>
        <w:t>Col1a1</w:t>
      </w:r>
    </w:p>
    <w:tbl>
      <w:tblPr>
        <w:tblpPr w:leftFromText="180" w:rightFromText="180" w:vertAnchor="text" w:horzAnchor="page" w:tblpX="1549" w:tblpY="629"/>
        <w:tblW w:w="7907" w:type="dxa"/>
        <w:tblLayout w:type="fixed"/>
        <w:tblLook w:val="0000" w:firstRow="0" w:lastRow="0" w:firstColumn="0" w:lastColumn="0" w:noHBand="0" w:noVBand="0"/>
      </w:tblPr>
      <w:tblGrid>
        <w:gridCol w:w="2218"/>
        <w:gridCol w:w="1423"/>
        <w:gridCol w:w="1423"/>
        <w:gridCol w:w="1632"/>
        <w:gridCol w:w="1211"/>
      </w:tblGrid>
      <w:tr w:rsidR="00F03FFC" w:rsidRPr="00751D51" w14:paraId="70FD8264" w14:textId="77777777" w:rsidTr="00F03FFC">
        <w:trPr>
          <w:trHeight w:val="222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E315E" w14:textId="77777777" w:rsidR="004344B4" w:rsidRPr="002F46BC" w:rsidRDefault="004344B4" w:rsidP="004344B4">
            <w:pPr>
              <w:jc w:val="center"/>
              <w:rPr>
                <w:b/>
                <w:bCs/>
                <w:i/>
                <w:sz w:val="22"/>
                <w:szCs w:val="22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8DD81" w14:textId="77777777" w:rsidR="004344B4" w:rsidRPr="00751D51" w:rsidRDefault="004344B4" w:rsidP="004344B4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Control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46168F74" w14:textId="77777777" w:rsidR="004344B4" w:rsidRPr="00751D51" w:rsidRDefault="004344B4" w:rsidP="004344B4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A3D10" w14:textId="77777777" w:rsidR="004344B4" w:rsidRPr="00751D51" w:rsidRDefault="004344B4" w:rsidP="004344B4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PM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4558C8B" w14:textId="77777777" w:rsidR="004344B4" w:rsidRPr="00751D51" w:rsidRDefault="004344B4" w:rsidP="004344B4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</w:tr>
      <w:tr w:rsidR="00F03FFC" w:rsidRPr="005123CE" w14:paraId="019EAE0F" w14:textId="77777777" w:rsidTr="00F03FFC">
        <w:trPr>
          <w:trHeight w:val="222"/>
        </w:trPr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0249F" w14:textId="77777777" w:rsidR="004344B4" w:rsidRPr="005123CE" w:rsidRDefault="004344B4" w:rsidP="004344B4">
            <w:pPr>
              <w:jc w:val="center"/>
              <w:rPr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9CFFC" w14:textId="770455A3" w:rsidR="004344B4" w:rsidRPr="005123CE" w:rsidRDefault="007463F5" w:rsidP="004344B4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1.02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CE9C9" w14:textId="760E2E0D" w:rsidR="004344B4" w:rsidRPr="005123CE" w:rsidRDefault="004344B4" w:rsidP="007463F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7463F5"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1ABF2" w14:textId="231E3A57" w:rsidR="004344B4" w:rsidRPr="005123CE" w:rsidRDefault="007463F5" w:rsidP="004344B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1.70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E3A49" w14:textId="43E83A4D" w:rsidR="004344B4" w:rsidRPr="005123CE" w:rsidRDefault="004344B4" w:rsidP="007463F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7463F5"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9</w:t>
            </w:r>
          </w:p>
        </w:tc>
      </w:tr>
      <w:tr w:rsidR="00F03FFC" w:rsidRPr="005123CE" w14:paraId="0BB71C8B" w14:textId="77777777" w:rsidTr="00F03FFC">
        <w:trPr>
          <w:trHeight w:val="222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881704" w14:textId="77777777" w:rsidR="004344B4" w:rsidRPr="005123CE" w:rsidRDefault="004344B4" w:rsidP="004344B4">
            <w:pPr>
              <w:jc w:val="center"/>
              <w:rPr>
                <w:rFonts w:cs="‡¶}]ˇ"/>
                <w:color w:val="000000" w:themeColor="text1"/>
                <w:sz w:val="22"/>
                <w:szCs w:val="22"/>
                <w:lang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SB43154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2E7DCAE" w14:textId="69306658" w:rsidR="004344B4" w:rsidRPr="005123CE" w:rsidRDefault="007463F5" w:rsidP="004344B4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5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409D78C" w14:textId="06DE928D" w:rsidR="004344B4" w:rsidRPr="005123CE" w:rsidRDefault="004344B4" w:rsidP="007463F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7463F5"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9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89F1BFB" w14:textId="5430709D" w:rsidR="004344B4" w:rsidRPr="005123CE" w:rsidRDefault="007463F5" w:rsidP="004344B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56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B014B6B" w14:textId="4B6B725B" w:rsidR="004344B4" w:rsidRPr="005123CE" w:rsidRDefault="004344B4" w:rsidP="007463F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0</w:t>
            </w:r>
            <w:r w:rsidR="007463F5" w:rsidRPr="005123CE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</w:tbl>
    <w:p w14:paraId="3313C8D4" w14:textId="77777777" w:rsidR="003379EC" w:rsidRPr="005123CE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  <w:r w:rsidRPr="005123CE">
        <w:rPr>
          <w:rFonts w:cs="Arial"/>
          <w:bCs/>
          <w:iCs/>
          <w:color w:val="000000" w:themeColor="text1"/>
          <w:sz w:val="22"/>
          <w:szCs w:val="22"/>
          <w:lang w:val="en-GB"/>
        </w:rPr>
        <w:t>Descriptive statistics</w:t>
      </w:r>
      <w:r w:rsidRPr="005123CE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:</w:t>
      </w:r>
    </w:p>
    <w:p w14:paraId="190C4090" w14:textId="77777777" w:rsidR="003379EC" w:rsidRPr="005123CE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516B8A34" w14:textId="77777777" w:rsidR="004344B4" w:rsidRPr="005123CE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25A1DF02" w14:textId="77777777" w:rsidR="004344B4" w:rsidRPr="005123CE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10CD5DEC" w14:textId="77777777" w:rsidR="004344B4" w:rsidRPr="005123CE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06159C19" w14:textId="77777777" w:rsidR="003379EC" w:rsidRPr="005123CE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  <w:proofErr w:type="spellStart"/>
      <w:r w:rsidRPr="005123CE">
        <w:rPr>
          <w:rFonts w:cs="Arial"/>
          <w:bCs/>
          <w:iCs/>
          <w:color w:val="000000" w:themeColor="text1"/>
          <w:sz w:val="22"/>
          <w:szCs w:val="22"/>
          <w:lang w:val="en-GB"/>
        </w:rPr>
        <w:t>Tukey's</w:t>
      </w:r>
      <w:proofErr w:type="spellEnd"/>
      <w:r w:rsidRPr="005123CE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multiple comparisons test</w:t>
      </w:r>
      <w:r w:rsidRPr="005123CE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7"/>
        <w:tblW w:w="7917" w:type="dxa"/>
        <w:tblLayout w:type="fixed"/>
        <w:tblLook w:val="0000" w:firstRow="0" w:lastRow="0" w:firstColumn="0" w:lastColumn="0" w:noHBand="0" w:noVBand="0"/>
      </w:tblPr>
      <w:tblGrid>
        <w:gridCol w:w="3492"/>
        <w:gridCol w:w="1959"/>
        <w:gridCol w:w="2466"/>
      </w:tblGrid>
      <w:tr w:rsidR="003379EC" w:rsidRPr="005123CE" w14:paraId="140E6D9D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21F03" w14:textId="77777777" w:rsidR="003379EC" w:rsidRPr="005123CE" w:rsidRDefault="003379EC" w:rsidP="00C356F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003C64D9" w14:textId="77777777" w:rsidR="003379EC" w:rsidRPr="005123CE" w:rsidRDefault="003379EC" w:rsidP="00C356F2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bCs/>
                <w:color w:val="000000" w:themeColor="text1"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5997F" w14:textId="77777777" w:rsidR="003379EC" w:rsidRPr="005123CE" w:rsidRDefault="003379EC" w:rsidP="00C356F2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bCs/>
                <w:color w:val="000000" w:themeColor="text1"/>
                <w:sz w:val="22"/>
                <w:szCs w:val="22"/>
                <w:lang w:val="en-GB" w:eastAsia="zh-CN"/>
              </w:rPr>
              <w:t>Adjusted P Value summary</w:t>
            </w:r>
          </w:p>
        </w:tc>
      </w:tr>
      <w:tr w:rsidR="003379EC" w:rsidRPr="005123CE" w14:paraId="5AF5049B" w14:textId="77777777" w:rsidTr="00C356F2">
        <w:trPr>
          <w:trHeight w:val="76"/>
        </w:trPr>
        <w:tc>
          <w:tcPr>
            <w:tcW w:w="3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FE50C" w14:textId="77777777" w:rsidR="003379EC" w:rsidRPr="005123CE" w:rsidRDefault="003379EC" w:rsidP="00C356F2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 Vs. PM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2BC01" w14:textId="0111CA9C" w:rsidR="003379EC" w:rsidRPr="005123CE" w:rsidRDefault="003379EC" w:rsidP="007463F5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</w:t>
            </w:r>
            <w:r w:rsidR="007463F5"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12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32024" w14:textId="78E84C4E" w:rsidR="003379EC" w:rsidRPr="005123CE" w:rsidRDefault="007463F5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</w:t>
            </w:r>
          </w:p>
        </w:tc>
      </w:tr>
      <w:tr w:rsidR="003379EC" w:rsidRPr="005123CE" w14:paraId="48D60428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BE8DFF" w14:textId="77777777" w:rsidR="003379EC" w:rsidRPr="005123CE" w:rsidRDefault="003379EC" w:rsidP="00C356F2">
            <w:pPr>
              <w:jc w:val="center"/>
              <w:rPr>
                <w:rFonts w:cs="‡¶}]ˇ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 Vs.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D5A2164" w14:textId="0E131EF7" w:rsidR="003379EC" w:rsidRPr="005123CE" w:rsidRDefault="007463F5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293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5BFC42F" w14:textId="02C4395C" w:rsidR="003379EC" w:rsidRPr="005123CE" w:rsidRDefault="007463F5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</w:t>
            </w:r>
          </w:p>
        </w:tc>
      </w:tr>
      <w:tr w:rsidR="003379EC" w:rsidRPr="005123CE" w14:paraId="115BC29A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56A5E80" w14:textId="77777777" w:rsidR="003379EC" w:rsidRPr="005123CE" w:rsidRDefault="003379EC" w:rsidP="00C356F2">
            <w:pPr>
              <w:jc w:val="center"/>
              <w:rPr>
                <w:rFonts w:cs="‡¶}]ˇ"/>
                <w:i/>
                <w:color w:val="000000" w:themeColor="text1"/>
                <w:sz w:val="22"/>
                <w:szCs w:val="22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 Vs. PM+</w:t>
            </w:r>
            <w:r w:rsidRPr="005123CE">
              <w:rPr>
                <w:rFonts w:cs="‡¶}]ˇ" w:hint="eastAsia"/>
                <w:b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CB84AE2" w14:textId="5EF5D358" w:rsidR="003379EC" w:rsidRPr="005123CE" w:rsidRDefault="007463F5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188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51DC000" w14:textId="3CD93CFD" w:rsidR="003379EC" w:rsidRPr="005123CE" w:rsidRDefault="007463F5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</w:t>
            </w:r>
          </w:p>
        </w:tc>
      </w:tr>
      <w:tr w:rsidR="003379EC" w:rsidRPr="005123CE" w14:paraId="0E78612A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8455881" w14:textId="77777777" w:rsidR="003379EC" w:rsidRPr="005123CE" w:rsidRDefault="003379EC" w:rsidP="00C356F2">
            <w:pPr>
              <w:jc w:val="center"/>
              <w:rPr>
                <w:rFonts w:cs="‡¶}]ˇ"/>
                <w:i/>
                <w:color w:val="000000" w:themeColor="text1"/>
                <w:sz w:val="22"/>
                <w:szCs w:val="22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PM Vs.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760F612" w14:textId="77777777" w:rsidR="003379EC" w:rsidRPr="005123CE" w:rsidRDefault="003379EC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DCD0D00" w14:textId="0989BB67" w:rsidR="003379EC" w:rsidRPr="005123CE" w:rsidRDefault="007463F5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3379EC" w:rsidRPr="005123CE" w14:paraId="37AAEB95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B344985" w14:textId="77777777" w:rsidR="003379EC" w:rsidRPr="005123CE" w:rsidRDefault="003379EC" w:rsidP="00C356F2">
            <w:pPr>
              <w:jc w:val="center"/>
              <w:rPr>
                <w:rFonts w:cs="‡¶}]ˇ"/>
                <w:color w:val="000000" w:themeColor="text1"/>
                <w:sz w:val="22"/>
                <w:szCs w:val="22"/>
                <w:lang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PM Vs. PM+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FF5552C" w14:textId="4A815E35" w:rsidR="003379EC" w:rsidRPr="005123CE" w:rsidRDefault="007463F5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1D15B5D" w14:textId="53398EBD" w:rsidR="003379EC" w:rsidRPr="005123CE" w:rsidRDefault="007463F5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3379EC" w:rsidRPr="005123CE" w14:paraId="40EC61AE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31C8314" w14:textId="77777777" w:rsidR="003379EC" w:rsidRPr="005123CE" w:rsidRDefault="003379EC" w:rsidP="00C356F2">
            <w:pPr>
              <w:jc w:val="center"/>
              <w:rPr>
                <w:rFonts w:cs="‡¶}]ˇ"/>
                <w:color w:val="000000" w:themeColor="text1"/>
                <w:sz w:val="22"/>
                <w:szCs w:val="22"/>
                <w:lang w:eastAsia="zh-CN"/>
              </w:rPr>
            </w:pPr>
            <w:r w:rsidRPr="005123CE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SB431542 Vs. PM+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7DD68D6" w14:textId="4D55D13C" w:rsidR="003379EC" w:rsidRPr="005123CE" w:rsidRDefault="007463F5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9941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40BBA07" w14:textId="6225C45F" w:rsidR="003379EC" w:rsidRPr="005123CE" w:rsidRDefault="007463F5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5123CE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ns</w:t>
            </w:r>
            <w:proofErr w:type="gramEnd"/>
          </w:p>
        </w:tc>
      </w:tr>
    </w:tbl>
    <w:p w14:paraId="476C2076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1A2616F3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24B3813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AB31BE6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4422F15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1A14FB05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1EE9FBF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A732D51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ACEBDB7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850D851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1087762B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7CD01D3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ECBC9F4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B0F685C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19237FA5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1E497EA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9A49D9C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B3F4CF3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67810F8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72FDC54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2243B03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2F8BA48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B0F2DFB" w14:textId="77777777" w:rsidR="004344B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048C30F" w14:textId="77777777" w:rsidR="007463F5" w:rsidRDefault="007463F5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9C66FD7" w14:textId="6A8EC600" w:rsidR="003379EC" w:rsidRPr="003379EC" w:rsidRDefault="003379EC" w:rsidP="003379EC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>
        <w:rPr>
          <w:rFonts w:cs="Arial" w:hint="eastAsia"/>
          <w:b/>
          <w:bCs/>
          <w:iCs/>
          <w:sz w:val="22"/>
          <w:szCs w:val="22"/>
          <w:lang w:val="en-GB" w:eastAsia="zh-CN"/>
        </w:rPr>
        <w:t>(4</w:t>
      </w:r>
      <w:r w:rsidRPr="003379EC">
        <w:rPr>
          <w:rFonts w:cs="Arial" w:hint="eastAsia"/>
          <w:b/>
          <w:bCs/>
          <w:iCs/>
          <w:sz w:val="22"/>
          <w:szCs w:val="22"/>
          <w:lang w:val="en-GB" w:eastAsia="zh-CN"/>
        </w:rPr>
        <w:t xml:space="preserve">) </w:t>
      </w:r>
      <w:r>
        <w:rPr>
          <w:rFonts w:cs="Arial" w:hint="eastAsia"/>
          <w:b/>
          <w:bCs/>
          <w:i/>
          <w:iCs/>
          <w:sz w:val="22"/>
          <w:szCs w:val="22"/>
          <w:lang w:val="en-GB" w:eastAsia="zh-CN"/>
        </w:rPr>
        <w:t>Col1a2</w:t>
      </w:r>
    </w:p>
    <w:tbl>
      <w:tblPr>
        <w:tblpPr w:leftFromText="180" w:rightFromText="180" w:vertAnchor="text" w:horzAnchor="page" w:tblpX="1549" w:tblpY="514"/>
        <w:tblW w:w="7909" w:type="dxa"/>
        <w:tblLayout w:type="fixed"/>
        <w:tblLook w:val="0000" w:firstRow="0" w:lastRow="0" w:firstColumn="0" w:lastColumn="0" w:noHBand="0" w:noVBand="0"/>
      </w:tblPr>
      <w:tblGrid>
        <w:gridCol w:w="2219"/>
        <w:gridCol w:w="1423"/>
        <w:gridCol w:w="1423"/>
        <w:gridCol w:w="1632"/>
        <w:gridCol w:w="1212"/>
      </w:tblGrid>
      <w:tr w:rsidR="004344B4" w:rsidRPr="00751D51" w14:paraId="325D0F08" w14:textId="77777777" w:rsidTr="004344B4">
        <w:trPr>
          <w:trHeight w:val="211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5FFC2" w14:textId="77777777" w:rsidR="004344B4" w:rsidRPr="002F46BC" w:rsidRDefault="004344B4" w:rsidP="00C356F2">
            <w:pPr>
              <w:jc w:val="center"/>
              <w:rPr>
                <w:b/>
                <w:bCs/>
                <w:i/>
                <w:sz w:val="22"/>
                <w:szCs w:val="22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19670" w14:textId="77777777" w:rsidR="004344B4" w:rsidRPr="00751D51" w:rsidRDefault="004344B4" w:rsidP="00C356F2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Control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AC4FBD0" w14:textId="77777777" w:rsidR="004344B4" w:rsidRPr="00751D51" w:rsidRDefault="004344B4" w:rsidP="00C356F2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D2C17" w14:textId="77777777" w:rsidR="004344B4" w:rsidRPr="00751D51" w:rsidRDefault="004344B4" w:rsidP="00C356F2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P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38911EF2" w14:textId="77777777" w:rsidR="004344B4" w:rsidRPr="00751D51" w:rsidRDefault="004344B4" w:rsidP="00C356F2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</w:tr>
      <w:tr w:rsidR="004344B4" w:rsidRPr="007A0564" w14:paraId="20BA0BE3" w14:textId="77777777" w:rsidTr="004344B4">
        <w:trPr>
          <w:trHeight w:val="211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67149" w14:textId="77777777" w:rsidR="004344B4" w:rsidRPr="007A0564" w:rsidRDefault="004344B4" w:rsidP="00C356F2">
            <w:pPr>
              <w:jc w:val="center"/>
              <w:rPr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4CD04" w14:textId="5230CED9" w:rsidR="004344B4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1.02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A07F1" w14:textId="51CFF8F8" w:rsidR="004344B4" w:rsidRPr="007A0564" w:rsidRDefault="004344B4" w:rsidP="005123C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5123CE" w:rsidRPr="007A0564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F7B32" w14:textId="1A520DBA" w:rsidR="004344B4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2.06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6146A" w14:textId="49C72C2F" w:rsidR="004344B4" w:rsidRPr="007A0564" w:rsidRDefault="004344B4" w:rsidP="005123C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5123CE" w:rsidRPr="007A0564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</w:tr>
      <w:tr w:rsidR="004344B4" w:rsidRPr="007A0564" w14:paraId="22FDF8BA" w14:textId="77777777" w:rsidTr="004344B4">
        <w:trPr>
          <w:trHeight w:val="211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C66D417" w14:textId="77777777" w:rsidR="004344B4" w:rsidRPr="007A0564" w:rsidRDefault="004344B4" w:rsidP="00C356F2">
            <w:pPr>
              <w:jc w:val="center"/>
              <w:rPr>
                <w:rFonts w:cs="‡¶}]ˇ"/>
                <w:color w:val="000000" w:themeColor="text1"/>
                <w:sz w:val="22"/>
                <w:szCs w:val="22"/>
                <w:lang w:eastAsia="zh-CN"/>
              </w:rPr>
            </w:pPr>
            <w:r w:rsidRPr="007A0564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SB43154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FE33AEB" w14:textId="5AF2B5EA" w:rsidR="004344B4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6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B580491" w14:textId="4D3BA701" w:rsidR="004344B4" w:rsidRPr="007A0564" w:rsidRDefault="004344B4" w:rsidP="005123C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</w:t>
            </w:r>
            <w:r w:rsidR="005123CE" w:rsidRPr="007A0564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6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AB3F52F" w14:textId="7B19F7AD" w:rsidR="004344B4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8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4D1E2FE" w14:textId="5A94D2AD" w:rsidR="004344B4" w:rsidRPr="007A0564" w:rsidRDefault="004344B4" w:rsidP="005123C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0.0</w:t>
            </w:r>
            <w:r w:rsidR="005123CE" w:rsidRPr="007A0564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</w:tr>
    </w:tbl>
    <w:p w14:paraId="60E92A04" w14:textId="77777777" w:rsidR="003379EC" w:rsidRPr="007A0564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  <w:r w:rsidRPr="007A0564">
        <w:rPr>
          <w:rFonts w:cs="Arial"/>
          <w:bCs/>
          <w:iCs/>
          <w:color w:val="000000" w:themeColor="text1"/>
          <w:sz w:val="22"/>
          <w:szCs w:val="22"/>
          <w:lang w:val="en-GB"/>
        </w:rPr>
        <w:t>Descriptive statistics</w:t>
      </w:r>
      <w:r w:rsidRPr="007A0564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:</w:t>
      </w:r>
    </w:p>
    <w:p w14:paraId="6BFDB2E4" w14:textId="77777777" w:rsidR="003379EC" w:rsidRPr="007A0564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0063B727" w14:textId="77777777" w:rsidR="004344B4" w:rsidRPr="007A056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0C75F2CB" w14:textId="77777777" w:rsidR="004344B4" w:rsidRPr="007A056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23EFFBE3" w14:textId="77777777" w:rsidR="004344B4" w:rsidRPr="007A0564" w:rsidRDefault="004344B4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</w:p>
    <w:p w14:paraId="7EC4D40E" w14:textId="77777777" w:rsidR="003379EC" w:rsidRPr="007A0564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</w:pPr>
      <w:proofErr w:type="spellStart"/>
      <w:r w:rsidRPr="007A0564">
        <w:rPr>
          <w:rFonts w:cs="Arial"/>
          <w:bCs/>
          <w:iCs/>
          <w:color w:val="000000" w:themeColor="text1"/>
          <w:sz w:val="22"/>
          <w:szCs w:val="22"/>
          <w:lang w:val="en-GB"/>
        </w:rPr>
        <w:t>Tukey's</w:t>
      </w:r>
      <w:proofErr w:type="spellEnd"/>
      <w:r w:rsidRPr="007A0564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multiple comparisons test</w:t>
      </w:r>
      <w:r w:rsidRPr="007A0564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7"/>
        <w:tblW w:w="7917" w:type="dxa"/>
        <w:tblLayout w:type="fixed"/>
        <w:tblLook w:val="0000" w:firstRow="0" w:lastRow="0" w:firstColumn="0" w:lastColumn="0" w:noHBand="0" w:noVBand="0"/>
      </w:tblPr>
      <w:tblGrid>
        <w:gridCol w:w="3492"/>
        <w:gridCol w:w="1959"/>
        <w:gridCol w:w="2466"/>
      </w:tblGrid>
      <w:tr w:rsidR="003379EC" w:rsidRPr="007A0564" w14:paraId="54708CBA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80768" w14:textId="77777777" w:rsidR="003379EC" w:rsidRPr="007A0564" w:rsidRDefault="003379EC" w:rsidP="00C356F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2F111765" w14:textId="77777777" w:rsidR="003379EC" w:rsidRPr="007A0564" w:rsidRDefault="003379EC" w:rsidP="00C356F2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bCs/>
                <w:color w:val="000000" w:themeColor="text1"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B45C6" w14:textId="77777777" w:rsidR="003379EC" w:rsidRPr="007A0564" w:rsidRDefault="003379EC" w:rsidP="00C356F2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bCs/>
                <w:color w:val="000000" w:themeColor="text1"/>
                <w:sz w:val="22"/>
                <w:szCs w:val="22"/>
                <w:lang w:val="en-GB" w:eastAsia="zh-CN"/>
              </w:rPr>
              <w:t>Adjusted P Value summary</w:t>
            </w:r>
          </w:p>
        </w:tc>
      </w:tr>
      <w:tr w:rsidR="003379EC" w:rsidRPr="007A0564" w14:paraId="17DACCF5" w14:textId="77777777" w:rsidTr="00C356F2">
        <w:trPr>
          <w:trHeight w:val="76"/>
        </w:trPr>
        <w:tc>
          <w:tcPr>
            <w:tcW w:w="3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3A691" w14:textId="77777777" w:rsidR="003379EC" w:rsidRPr="007A0564" w:rsidRDefault="003379EC" w:rsidP="00C356F2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 Vs. PM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9F133" w14:textId="0419E497" w:rsidR="003379EC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003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71A5A" w14:textId="042DAACE" w:rsidR="003379EC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3379EC" w:rsidRPr="007A0564" w14:paraId="5552C851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FF599D0" w14:textId="77777777" w:rsidR="003379EC" w:rsidRPr="007A0564" w:rsidRDefault="003379EC" w:rsidP="00C356F2">
            <w:pPr>
              <w:jc w:val="center"/>
              <w:rPr>
                <w:rFonts w:cs="‡¶}]ˇ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7A0564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 Vs.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C1A8CFD" w14:textId="2373A0E4" w:rsidR="003379EC" w:rsidRPr="007A0564" w:rsidRDefault="003379EC" w:rsidP="005123CE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</w:t>
            </w:r>
            <w:r w:rsidR="005123CE"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2408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19FAA3E" w14:textId="66FE60E6" w:rsidR="003379EC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ns</w:t>
            </w:r>
            <w:proofErr w:type="gramEnd"/>
          </w:p>
        </w:tc>
      </w:tr>
      <w:tr w:rsidR="003379EC" w:rsidRPr="007A0564" w14:paraId="73E070BA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3DBA351" w14:textId="77777777" w:rsidR="003379EC" w:rsidRPr="007A0564" w:rsidRDefault="003379EC" w:rsidP="00C356F2">
            <w:pPr>
              <w:jc w:val="center"/>
              <w:rPr>
                <w:rFonts w:cs="‡¶}]ˇ"/>
                <w:i/>
                <w:color w:val="000000" w:themeColor="text1"/>
                <w:sz w:val="22"/>
                <w:szCs w:val="22"/>
              </w:rPr>
            </w:pPr>
            <w:r w:rsidRPr="007A0564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Control Vs. PM+</w:t>
            </w:r>
            <w:r w:rsidRPr="007A0564">
              <w:rPr>
                <w:rFonts w:cs="‡¶}]ˇ" w:hint="eastAsia"/>
                <w:b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7A0564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C1536BC" w14:textId="7823FEBE" w:rsidR="003379EC" w:rsidRPr="007A0564" w:rsidRDefault="003379EC" w:rsidP="005123CE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</w:t>
            </w:r>
            <w:r w:rsidR="005123CE"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7817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4E1C21B" w14:textId="47D83D02" w:rsidR="003379EC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ns</w:t>
            </w:r>
            <w:proofErr w:type="gramEnd"/>
          </w:p>
        </w:tc>
      </w:tr>
      <w:tr w:rsidR="003379EC" w:rsidRPr="007A0564" w14:paraId="1C8AD323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51977F" w14:textId="77777777" w:rsidR="003379EC" w:rsidRPr="007A0564" w:rsidRDefault="003379EC" w:rsidP="00C356F2">
            <w:pPr>
              <w:jc w:val="center"/>
              <w:rPr>
                <w:rFonts w:cs="‡¶}]ˇ"/>
                <w:i/>
                <w:color w:val="000000" w:themeColor="text1"/>
                <w:sz w:val="22"/>
                <w:szCs w:val="22"/>
              </w:rPr>
            </w:pPr>
            <w:r w:rsidRPr="007A0564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PM Vs.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92D836E" w14:textId="77777777" w:rsidR="003379EC" w:rsidRPr="007A0564" w:rsidRDefault="003379EC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217F7D0" w14:textId="1570AA01" w:rsidR="003379EC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3379EC" w:rsidRPr="007A0564" w14:paraId="25C37651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4D2A0D6" w14:textId="77777777" w:rsidR="003379EC" w:rsidRPr="007A0564" w:rsidRDefault="003379EC" w:rsidP="00C356F2">
            <w:pPr>
              <w:jc w:val="center"/>
              <w:rPr>
                <w:rFonts w:cs="‡¶}]ˇ"/>
                <w:color w:val="000000" w:themeColor="text1"/>
                <w:sz w:val="22"/>
                <w:szCs w:val="22"/>
                <w:lang w:eastAsia="zh-CN"/>
              </w:rPr>
            </w:pPr>
            <w:r w:rsidRPr="007A0564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PM Vs. PM+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F70F147" w14:textId="0763E296" w:rsidR="003379EC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E53231" w14:textId="7161ACF0" w:rsidR="003379EC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***</w:t>
            </w:r>
          </w:p>
        </w:tc>
      </w:tr>
      <w:tr w:rsidR="003379EC" w:rsidRPr="007A0564" w14:paraId="6CDC9AF3" w14:textId="77777777" w:rsidTr="00C356F2">
        <w:trPr>
          <w:trHeight w:val="76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69EC635" w14:textId="77777777" w:rsidR="003379EC" w:rsidRPr="007A0564" w:rsidRDefault="003379EC" w:rsidP="00C356F2">
            <w:pPr>
              <w:jc w:val="center"/>
              <w:rPr>
                <w:rFonts w:cs="‡¶}]ˇ"/>
                <w:color w:val="000000" w:themeColor="text1"/>
                <w:sz w:val="22"/>
                <w:szCs w:val="22"/>
                <w:lang w:eastAsia="zh-CN"/>
              </w:rPr>
            </w:pPr>
            <w:r w:rsidRPr="007A0564">
              <w:rPr>
                <w:rFonts w:cs="‡¶}]ˇ" w:hint="eastAsia"/>
                <w:color w:val="000000" w:themeColor="text1"/>
                <w:sz w:val="22"/>
                <w:szCs w:val="22"/>
                <w:lang w:eastAsia="zh-CN"/>
              </w:rPr>
              <w:t>SB431542 Vs. PM+ SB431542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426D5B8" w14:textId="200B2177" w:rsidR="003379EC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7214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0E1ADFE" w14:textId="4B3468F9" w:rsidR="003379EC" w:rsidRPr="007A0564" w:rsidRDefault="005123CE" w:rsidP="00C356F2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proofErr w:type="gramStart"/>
            <w:r w:rsidRPr="007A0564"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ns</w:t>
            </w:r>
            <w:proofErr w:type="gramEnd"/>
          </w:p>
        </w:tc>
      </w:tr>
    </w:tbl>
    <w:p w14:paraId="66314686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B6B7DCA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5C57292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2C909C0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5880C3A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F49E21D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0745299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99165F7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15889997" w14:textId="77777777" w:rsidR="003379EC" w:rsidRDefault="003379EC" w:rsidP="003379EC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A9D3531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C0E6DEB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09BB766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0D79487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DA85F6D" w14:textId="77777777" w:rsidR="007A0564" w:rsidRDefault="007A056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F61D91A" w14:textId="77777777" w:rsidR="007A0564" w:rsidRDefault="007A056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7D281B4" w14:textId="77777777" w:rsidR="007A0564" w:rsidRDefault="007A056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1C6A643" w14:textId="77777777" w:rsidR="007A0564" w:rsidRDefault="007A056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CE54A4E" w14:textId="77777777" w:rsidR="007A0564" w:rsidRDefault="007A056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136076BE" w14:textId="77777777" w:rsidR="007A0564" w:rsidRDefault="007A056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6B819C8" w14:textId="77777777" w:rsidR="007A0564" w:rsidRDefault="007A056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FC207CB" w14:textId="77777777" w:rsidR="007A0564" w:rsidRDefault="007A056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sectPr w:rsidR="007A0564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22EAE"/>
    <w:rsid w:val="0002626C"/>
    <w:rsid w:val="00034362"/>
    <w:rsid w:val="000572C0"/>
    <w:rsid w:val="00063672"/>
    <w:rsid w:val="00096C34"/>
    <w:rsid w:val="000A1283"/>
    <w:rsid w:val="000E6850"/>
    <w:rsid w:val="001430A5"/>
    <w:rsid w:val="00155A1B"/>
    <w:rsid w:val="00165860"/>
    <w:rsid w:val="00182181"/>
    <w:rsid w:val="001A4F16"/>
    <w:rsid w:val="001C6E1F"/>
    <w:rsid w:val="001D130C"/>
    <w:rsid w:val="001E6E3E"/>
    <w:rsid w:val="001F736F"/>
    <w:rsid w:val="00243B26"/>
    <w:rsid w:val="0024410E"/>
    <w:rsid w:val="00260F1B"/>
    <w:rsid w:val="00263A72"/>
    <w:rsid w:val="00274A86"/>
    <w:rsid w:val="002813FC"/>
    <w:rsid w:val="002B12F5"/>
    <w:rsid w:val="002B27B0"/>
    <w:rsid w:val="002B7C36"/>
    <w:rsid w:val="002C3A21"/>
    <w:rsid w:val="002F46BC"/>
    <w:rsid w:val="003019D7"/>
    <w:rsid w:val="00311148"/>
    <w:rsid w:val="003379EC"/>
    <w:rsid w:val="00345D81"/>
    <w:rsid w:val="0034797B"/>
    <w:rsid w:val="00391D0A"/>
    <w:rsid w:val="003A4D93"/>
    <w:rsid w:val="003A6512"/>
    <w:rsid w:val="003E036D"/>
    <w:rsid w:val="003E2740"/>
    <w:rsid w:val="0040484A"/>
    <w:rsid w:val="0041461A"/>
    <w:rsid w:val="00415144"/>
    <w:rsid w:val="004344B4"/>
    <w:rsid w:val="0043648B"/>
    <w:rsid w:val="00446D37"/>
    <w:rsid w:val="00462654"/>
    <w:rsid w:val="0048034C"/>
    <w:rsid w:val="004B0BFA"/>
    <w:rsid w:val="004B1DFE"/>
    <w:rsid w:val="004D1BDC"/>
    <w:rsid w:val="004D6F3B"/>
    <w:rsid w:val="004F5669"/>
    <w:rsid w:val="005123CE"/>
    <w:rsid w:val="005135D1"/>
    <w:rsid w:val="00517F63"/>
    <w:rsid w:val="005315A9"/>
    <w:rsid w:val="00534BE4"/>
    <w:rsid w:val="00540267"/>
    <w:rsid w:val="00554960"/>
    <w:rsid w:val="0056293E"/>
    <w:rsid w:val="00582152"/>
    <w:rsid w:val="00590D31"/>
    <w:rsid w:val="005D0158"/>
    <w:rsid w:val="005D789B"/>
    <w:rsid w:val="005E019A"/>
    <w:rsid w:val="005F0BF5"/>
    <w:rsid w:val="00602273"/>
    <w:rsid w:val="006062DF"/>
    <w:rsid w:val="00606468"/>
    <w:rsid w:val="006371E9"/>
    <w:rsid w:val="0065581A"/>
    <w:rsid w:val="006B5485"/>
    <w:rsid w:val="006E0BC6"/>
    <w:rsid w:val="006E6F9B"/>
    <w:rsid w:val="00706A5F"/>
    <w:rsid w:val="00710F13"/>
    <w:rsid w:val="00716F83"/>
    <w:rsid w:val="00735EB4"/>
    <w:rsid w:val="007463F5"/>
    <w:rsid w:val="007503DF"/>
    <w:rsid w:val="00751D51"/>
    <w:rsid w:val="00751E28"/>
    <w:rsid w:val="00771C7F"/>
    <w:rsid w:val="00773F54"/>
    <w:rsid w:val="00784BAF"/>
    <w:rsid w:val="007A040E"/>
    <w:rsid w:val="007A0564"/>
    <w:rsid w:val="007E3D57"/>
    <w:rsid w:val="007E52E6"/>
    <w:rsid w:val="007F2E16"/>
    <w:rsid w:val="00804D51"/>
    <w:rsid w:val="00813021"/>
    <w:rsid w:val="00813365"/>
    <w:rsid w:val="008145C5"/>
    <w:rsid w:val="00817560"/>
    <w:rsid w:val="0082189B"/>
    <w:rsid w:val="00830D01"/>
    <w:rsid w:val="008319DD"/>
    <w:rsid w:val="00872621"/>
    <w:rsid w:val="00877F51"/>
    <w:rsid w:val="00881F79"/>
    <w:rsid w:val="00892827"/>
    <w:rsid w:val="008D0F5A"/>
    <w:rsid w:val="008D3677"/>
    <w:rsid w:val="00901E9A"/>
    <w:rsid w:val="009022CE"/>
    <w:rsid w:val="0094044D"/>
    <w:rsid w:val="00945595"/>
    <w:rsid w:val="00952ADD"/>
    <w:rsid w:val="00952F55"/>
    <w:rsid w:val="009633AE"/>
    <w:rsid w:val="00964CAE"/>
    <w:rsid w:val="0097323C"/>
    <w:rsid w:val="00976C2C"/>
    <w:rsid w:val="00985CEB"/>
    <w:rsid w:val="00986583"/>
    <w:rsid w:val="00987E75"/>
    <w:rsid w:val="009918C8"/>
    <w:rsid w:val="00995433"/>
    <w:rsid w:val="009A4379"/>
    <w:rsid w:val="009B2736"/>
    <w:rsid w:val="009B382C"/>
    <w:rsid w:val="00A00E2D"/>
    <w:rsid w:val="00A0700E"/>
    <w:rsid w:val="00A15C9B"/>
    <w:rsid w:val="00A33C5F"/>
    <w:rsid w:val="00A346CD"/>
    <w:rsid w:val="00A447A3"/>
    <w:rsid w:val="00A57692"/>
    <w:rsid w:val="00A72F40"/>
    <w:rsid w:val="00AB3E94"/>
    <w:rsid w:val="00AC2967"/>
    <w:rsid w:val="00AE5514"/>
    <w:rsid w:val="00B01DEB"/>
    <w:rsid w:val="00B11F96"/>
    <w:rsid w:val="00B27DFA"/>
    <w:rsid w:val="00B326E4"/>
    <w:rsid w:val="00B57918"/>
    <w:rsid w:val="00B60DEA"/>
    <w:rsid w:val="00B67520"/>
    <w:rsid w:val="00B84701"/>
    <w:rsid w:val="00BD0D13"/>
    <w:rsid w:val="00C15DB2"/>
    <w:rsid w:val="00C356F2"/>
    <w:rsid w:val="00C4088D"/>
    <w:rsid w:val="00C55395"/>
    <w:rsid w:val="00C60F04"/>
    <w:rsid w:val="00C77705"/>
    <w:rsid w:val="00CA4F54"/>
    <w:rsid w:val="00CA5596"/>
    <w:rsid w:val="00CF3891"/>
    <w:rsid w:val="00D070EA"/>
    <w:rsid w:val="00D20082"/>
    <w:rsid w:val="00D56F3F"/>
    <w:rsid w:val="00D63C45"/>
    <w:rsid w:val="00D72BEC"/>
    <w:rsid w:val="00D80056"/>
    <w:rsid w:val="00D836DC"/>
    <w:rsid w:val="00D924F9"/>
    <w:rsid w:val="00D97877"/>
    <w:rsid w:val="00DA6986"/>
    <w:rsid w:val="00DC6514"/>
    <w:rsid w:val="00E04CC1"/>
    <w:rsid w:val="00E17CF0"/>
    <w:rsid w:val="00E741EE"/>
    <w:rsid w:val="00E86820"/>
    <w:rsid w:val="00E973B1"/>
    <w:rsid w:val="00EA0FB2"/>
    <w:rsid w:val="00EC13FE"/>
    <w:rsid w:val="00EC26D9"/>
    <w:rsid w:val="00EC3874"/>
    <w:rsid w:val="00EE54D5"/>
    <w:rsid w:val="00F02B42"/>
    <w:rsid w:val="00F03FFC"/>
    <w:rsid w:val="00F14184"/>
    <w:rsid w:val="00F22F79"/>
    <w:rsid w:val="00F25131"/>
    <w:rsid w:val="00F452F7"/>
    <w:rsid w:val="00F56E3B"/>
    <w:rsid w:val="00F77E34"/>
    <w:rsid w:val="00F80333"/>
    <w:rsid w:val="00F85BB0"/>
    <w:rsid w:val="00FB5001"/>
    <w:rsid w:val="00FC6F3E"/>
    <w:rsid w:val="00FD3DC6"/>
    <w:rsid w:val="00FF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A33C5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33C5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A33C5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33C5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354</Words>
  <Characters>201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34</cp:revision>
  <dcterms:created xsi:type="dcterms:W3CDTF">2017-07-27T09:25:00Z</dcterms:created>
  <dcterms:modified xsi:type="dcterms:W3CDTF">2017-12-03T07:22:00Z</dcterms:modified>
</cp:coreProperties>
</file>